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CD88E" w14:textId="49B5ECEE" w:rsidR="00EA7ABB" w:rsidRDefault="001E2DE9" w:rsidP="00005426">
      <w:pPr>
        <w:spacing w:line="480" w:lineRule="auto"/>
        <w:jc w:val="center"/>
        <w:rPr>
          <w:b/>
          <w:bCs/>
        </w:rPr>
      </w:pPr>
      <w:bookmarkStart w:id="0" w:name="_Hlk109138204"/>
      <w:bookmarkStart w:id="1" w:name="_Toc100170885"/>
      <w:r>
        <w:rPr>
          <w:rFonts w:ascii="Calibri" w:hAnsi="Calibri" w:cs="Calibri"/>
          <w:b/>
          <w:bCs/>
          <w:color w:val="212121"/>
          <w:sz w:val="32"/>
          <w:szCs w:val="32"/>
          <w:shd w:val="clear" w:color="auto" w:fill="FFFFFF"/>
        </w:rPr>
        <w:t>Concentration-dependent increase in symptoms due to diesel exhaust in a controlled human exposure study</w:t>
      </w:r>
    </w:p>
    <w:bookmarkEnd w:id="0"/>
    <w:p w14:paraId="551F5D19" w14:textId="53DE3DEE" w:rsidR="00523FBC" w:rsidRDefault="00523FBC" w:rsidP="00005426">
      <w:pPr>
        <w:spacing w:line="480" w:lineRule="auto"/>
      </w:pPr>
      <w:r w:rsidRPr="00523FBC">
        <w:t>Juma Orach</w:t>
      </w:r>
      <w:r w:rsidRPr="00523FBC">
        <w:rPr>
          <w:vertAlign w:val="superscript"/>
        </w:rPr>
        <w:t>1</w:t>
      </w:r>
      <w:r w:rsidRPr="00523FBC">
        <w:t>, Christopher Francis Rider</w:t>
      </w:r>
      <w:r w:rsidRPr="00523FBC">
        <w:rPr>
          <w:vertAlign w:val="superscript"/>
        </w:rPr>
        <w:t>1</w:t>
      </w:r>
      <w:r w:rsidRPr="00523FBC">
        <w:t>, Agnes Che Yan Yuen</w:t>
      </w:r>
      <w:r w:rsidRPr="00523FBC">
        <w:rPr>
          <w:vertAlign w:val="superscript"/>
        </w:rPr>
        <w:t>1</w:t>
      </w:r>
      <w:r w:rsidRPr="00523FBC">
        <w:t>, Christopher Carlsten</w:t>
      </w:r>
      <w:r w:rsidRPr="00523FBC">
        <w:rPr>
          <w:vertAlign w:val="superscript"/>
        </w:rPr>
        <w:t>1</w:t>
      </w:r>
    </w:p>
    <w:p w14:paraId="24FDAA6F" w14:textId="0A00DBD3" w:rsidR="00FD026B" w:rsidRDefault="00523FBC" w:rsidP="00FD026B">
      <w:pPr>
        <w:pStyle w:val="ListParagraph"/>
        <w:numPr>
          <w:ilvl w:val="0"/>
          <w:numId w:val="2"/>
        </w:numPr>
        <w:spacing w:line="480" w:lineRule="auto"/>
      </w:pPr>
      <w:r w:rsidRPr="00523FBC">
        <w:t>Air Pollution Exposure Laboratory, Division of Respiratory Medicine, Department of Medicine, Vancouver Coastal Health Research Institute, The University of British Columbia, Vancouver, British Columbia, Canada</w:t>
      </w:r>
      <w:bookmarkEnd w:id="1"/>
    </w:p>
    <w:p w14:paraId="730EADA2" w14:textId="2700E60A" w:rsidR="00FD026B" w:rsidRPr="00FD026B" w:rsidRDefault="00FD026B" w:rsidP="00FD026B">
      <w:pPr>
        <w:pStyle w:val="Heading1"/>
        <w:spacing w:line="480" w:lineRule="auto"/>
        <w:rPr>
          <w:rFonts w:asciiTheme="minorHAnsi" w:hAnsiTheme="minorHAnsi" w:cstheme="minorHAnsi"/>
          <w:b/>
          <w:bCs/>
          <w:color w:val="auto"/>
        </w:rPr>
      </w:pPr>
      <w:r w:rsidRPr="007423C1">
        <w:rPr>
          <w:rFonts w:asciiTheme="minorHAnsi" w:hAnsiTheme="minorHAnsi" w:cstheme="minorHAnsi"/>
          <w:b/>
          <w:bCs/>
          <w:color w:val="auto"/>
        </w:rPr>
        <w:t>Additional File 1</w:t>
      </w:r>
      <w:r>
        <w:br w:type="page"/>
      </w:r>
    </w:p>
    <w:p w14:paraId="40757EFE" w14:textId="77777777" w:rsidR="004D0DE5" w:rsidRPr="00FB51A2" w:rsidRDefault="004D0DE5" w:rsidP="004D0DE5">
      <w:pPr>
        <w:spacing w:line="480" w:lineRule="auto"/>
      </w:pPr>
      <w:r w:rsidRPr="00D62E7D">
        <w:rPr>
          <w:b/>
          <w:bCs/>
        </w:rPr>
        <w:lastRenderedPageBreak/>
        <w:t xml:space="preserve">Table </w:t>
      </w:r>
      <w:r>
        <w:rPr>
          <w:b/>
          <w:bCs/>
        </w:rPr>
        <w:t>S1</w:t>
      </w:r>
      <w:r w:rsidRPr="00D62E7D">
        <w:rPr>
          <w:b/>
          <w:bCs/>
        </w:rPr>
        <w:t xml:space="preserve">. </w:t>
      </w:r>
      <w:r w:rsidRPr="004D1E96">
        <w:t xml:space="preserve">Controlled diesel exhaust exposure </w:t>
      </w:r>
      <w:r>
        <w:t>measurements</w:t>
      </w:r>
      <w:r w:rsidRPr="00FB51A2">
        <w:t xml:space="preserve"> summarized by exposure group</w:t>
      </w:r>
      <w:r>
        <w:t xml:space="preserve"> and diesel engine</w:t>
      </w:r>
      <w:r w:rsidRPr="00FB51A2">
        <w:t xml:space="preserve">. </w:t>
      </w:r>
    </w:p>
    <w:tbl>
      <w:tblPr>
        <w:tblStyle w:val="TableGrid"/>
        <w:tblW w:w="11624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1133"/>
        <w:gridCol w:w="1125"/>
        <w:gridCol w:w="1193"/>
        <w:gridCol w:w="1081"/>
        <w:gridCol w:w="1193"/>
        <w:gridCol w:w="1112"/>
        <w:gridCol w:w="1303"/>
        <w:gridCol w:w="1226"/>
      </w:tblGrid>
      <w:tr w:rsidR="004D0DE5" w14:paraId="3AEE07A5" w14:textId="77777777" w:rsidTr="00FE3AD8">
        <w:tc>
          <w:tcPr>
            <w:tcW w:w="2258" w:type="dxa"/>
            <w:tcBorders>
              <w:top w:val="single" w:sz="12" w:space="0" w:color="auto"/>
            </w:tcBorders>
          </w:tcPr>
          <w:p w14:paraId="7695AC4A" w14:textId="77777777" w:rsidR="004D0DE5" w:rsidRPr="00D62E7D" w:rsidRDefault="004D0DE5" w:rsidP="00FE3AD8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258" w:type="dxa"/>
            <w:gridSpan w:val="2"/>
            <w:tcBorders>
              <w:top w:val="single" w:sz="12" w:space="0" w:color="auto"/>
            </w:tcBorders>
          </w:tcPr>
          <w:p w14:paraId="66FF80CD" w14:textId="77777777" w:rsidR="004D0DE5" w:rsidRPr="004D2D58" w:rsidRDefault="004D0DE5" w:rsidP="00FE3AD8">
            <w:pPr>
              <w:spacing w:line="480" w:lineRule="auto"/>
              <w:jc w:val="center"/>
            </w:pPr>
            <w:r w:rsidRPr="004D2D58">
              <w:t>FA (SD)</w:t>
            </w:r>
          </w:p>
        </w:tc>
        <w:tc>
          <w:tcPr>
            <w:tcW w:w="2274" w:type="dxa"/>
            <w:gridSpan w:val="2"/>
            <w:tcBorders>
              <w:top w:val="single" w:sz="12" w:space="0" w:color="auto"/>
            </w:tcBorders>
          </w:tcPr>
          <w:p w14:paraId="72FD244B" w14:textId="77777777" w:rsidR="004D0DE5" w:rsidRPr="004D2D58" w:rsidRDefault="004D0DE5" w:rsidP="00FE3AD8">
            <w:pPr>
              <w:spacing w:line="480" w:lineRule="auto"/>
              <w:jc w:val="center"/>
            </w:pPr>
            <w:r w:rsidRPr="004D2D58">
              <w:t>20 (SD)</w:t>
            </w:r>
          </w:p>
        </w:tc>
        <w:tc>
          <w:tcPr>
            <w:tcW w:w="2305" w:type="dxa"/>
            <w:gridSpan w:val="2"/>
            <w:tcBorders>
              <w:top w:val="single" w:sz="12" w:space="0" w:color="auto"/>
            </w:tcBorders>
          </w:tcPr>
          <w:p w14:paraId="746639B1" w14:textId="77777777" w:rsidR="004D0DE5" w:rsidRPr="004D2D58" w:rsidRDefault="004D0DE5" w:rsidP="00FE3AD8">
            <w:pPr>
              <w:spacing w:line="480" w:lineRule="auto"/>
              <w:jc w:val="center"/>
            </w:pPr>
            <w:r w:rsidRPr="004D2D58">
              <w:t>50 (SD)</w:t>
            </w:r>
          </w:p>
        </w:tc>
        <w:tc>
          <w:tcPr>
            <w:tcW w:w="2529" w:type="dxa"/>
            <w:gridSpan w:val="2"/>
            <w:tcBorders>
              <w:top w:val="single" w:sz="12" w:space="0" w:color="auto"/>
            </w:tcBorders>
          </w:tcPr>
          <w:p w14:paraId="10C04399" w14:textId="77777777" w:rsidR="004D0DE5" w:rsidRPr="004D2D58" w:rsidRDefault="004D0DE5" w:rsidP="00FE3AD8">
            <w:pPr>
              <w:spacing w:line="480" w:lineRule="auto"/>
              <w:jc w:val="center"/>
            </w:pPr>
            <w:r w:rsidRPr="004D2D58">
              <w:t>150 (SD)</w:t>
            </w:r>
          </w:p>
        </w:tc>
      </w:tr>
      <w:tr w:rsidR="004D0DE5" w14:paraId="46549744" w14:textId="77777777" w:rsidTr="00FE3AD8">
        <w:tc>
          <w:tcPr>
            <w:tcW w:w="2258" w:type="dxa"/>
            <w:tcBorders>
              <w:bottom w:val="single" w:sz="4" w:space="0" w:color="auto"/>
            </w:tcBorders>
          </w:tcPr>
          <w:p w14:paraId="58A80E38" w14:textId="77777777" w:rsidR="004D0DE5" w:rsidRDefault="004D0DE5" w:rsidP="00FE3AD8">
            <w:pPr>
              <w:spacing w:line="480" w:lineRule="auto"/>
            </w:pPr>
            <w:r>
              <w:t>Diesel Engine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2366CE9" w14:textId="77777777" w:rsidR="004D0DE5" w:rsidRDefault="004D0DE5" w:rsidP="00FE3AD8">
            <w:pPr>
              <w:spacing w:line="480" w:lineRule="auto"/>
            </w:pPr>
            <w:r>
              <w:t xml:space="preserve">Tier 5 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3CFCF612" w14:textId="77777777" w:rsidR="004D0DE5" w:rsidRDefault="004D0DE5" w:rsidP="00FE3AD8">
            <w:pPr>
              <w:spacing w:line="480" w:lineRule="auto"/>
            </w:pPr>
            <w:r>
              <w:t>Tier 3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4F78D8B2" w14:textId="77777777" w:rsidR="004D0DE5" w:rsidRDefault="004D0DE5" w:rsidP="00FE3AD8">
            <w:pPr>
              <w:spacing w:line="480" w:lineRule="auto"/>
            </w:pPr>
            <w:r>
              <w:t>Tier 5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6A1DFB6E" w14:textId="77777777" w:rsidR="004D0DE5" w:rsidRDefault="004D0DE5" w:rsidP="00FE3AD8">
            <w:pPr>
              <w:spacing w:line="480" w:lineRule="auto"/>
            </w:pPr>
            <w:r>
              <w:t>Tier 3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1B4391D7" w14:textId="77777777" w:rsidR="004D0DE5" w:rsidRDefault="004D0DE5" w:rsidP="00FE3AD8">
            <w:pPr>
              <w:spacing w:line="480" w:lineRule="auto"/>
            </w:pPr>
            <w:r>
              <w:t>Tier 5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0A3EA7A5" w14:textId="77777777" w:rsidR="004D0DE5" w:rsidRDefault="004D0DE5" w:rsidP="00FE3AD8">
            <w:pPr>
              <w:spacing w:line="480" w:lineRule="auto"/>
            </w:pPr>
            <w:r>
              <w:t>Tier 3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20B223CF" w14:textId="77777777" w:rsidR="004D0DE5" w:rsidRDefault="004D0DE5" w:rsidP="00FE3AD8">
            <w:pPr>
              <w:spacing w:line="480" w:lineRule="auto"/>
            </w:pPr>
            <w:r>
              <w:t>Tier 5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6D147EE2" w14:textId="77777777" w:rsidR="004D0DE5" w:rsidRDefault="004D0DE5" w:rsidP="00FE3AD8">
            <w:pPr>
              <w:spacing w:line="480" w:lineRule="auto"/>
            </w:pPr>
            <w:r>
              <w:t>Tier 3</w:t>
            </w:r>
          </w:p>
        </w:tc>
      </w:tr>
      <w:tr w:rsidR="004D0DE5" w14:paraId="4ADC7020" w14:textId="77777777" w:rsidTr="00FE3AD8">
        <w:tc>
          <w:tcPr>
            <w:tcW w:w="2258" w:type="dxa"/>
            <w:tcBorders>
              <w:top w:val="single" w:sz="4" w:space="0" w:color="auto"/>
            </w:tcBorders>
          </w:tcPr>
          <w:p w14:paraId="363BEC96" w14:textId="77777777" w:rsidR="004D0DE5" w:rsidRPr="00453080" w:rsidRDefault="004D0DE5" w:rsidP="00FE3AD8">
            <w:pPr>
              <w:spacing w:line="480" w:lineRule="auto"/>
            </w:pPr>
            <w:r>
              <w:t>PM</w:t>
            </w:r>
            <w:r w:rsidRPr="00054022">
              <w:rPr>
                <w:vertAlign w:val="subscript"/>
              </w:rPr>
              <w:t>2.5</w:t>
            </w:r>
            <w:r>
              <w:t xml:space="preserve"> (</w:t>
            </w:r>
            <w:r>
              <w:rPr>
                <w:rFonts w:cstheme="minorHAnsi"/>
              </w:rPr>
              <w:t>µ</w:t>
            </w:r>
            <w:r>
              <w:t>g/m</w:t>
            </w:r>
            <w:r w:rsidRPr="00453080"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3F00B03" w14:textId="77777777" w:rsidR="004D0DE5" w:rsidRDefault="004D0DE5" w:rsidP="00FE3AD8">
            <w:pPr>
              <w:spacing w:line="480" w:lineRule="auto"/>
            </w:pPr>
            <w:r>
              <w:t>4 (2)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1AE347BC" w14:textId="77777777" w:rsidR="004D0DE5" w:rsidRDefault="004D0DE5" w:rsidP="00FE3AD8">
            <w:pPr>
              <w:spacing w:line="480" w:lineRule="auto"/>
            </w:pPr>
            <w:r>
              <w:t>4 (4)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1C43C261" w14:textId="77777777" w:rsidR="004D0DE5" w:rsidRDefault="004D0DE5" w:rsidP="00FE3AD8">
            <w:pPr>
              <w:spacing w:line="480" w:lineRule="auto"/>
            </w:pPr>
            <w:r>
              <w:t>20 (3)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6E84B6DD" w14:textId="77777777" w:rsidR="004D0DE5" w:rsidRDefault="004D0DE5" w:rsidP="00FE3AD8">
            <w:pPr>
              <w:spacing w:line="480" w:lineRule="auto"/>
            </w:pPr>
            <w:r w:rsidRPr="000D29E3">
              <w:t>2</w:t>
            </w:r>
            <w:r>
              <w:t>2 (3)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74681BE4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5</w:t>
            </w:r>
            <w:r>
              <w:rPr>
                <w:b/>
                <w:bCs/>
              </w:rPr>
              <w:t>6</w:t>
            </w:r>
            <w:r w:rsidRPr="00FE3AD8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3</w:t>
            </w:r>
            <w:r w:rsidRPr="00FE3AD8">
              <w:rPr>
                <w:b/>
                <w:bCs/>
              </w:rPr>
              <w:t>)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5902F156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50 (</w:t>
            </w:r>
            <w:r>
              <w:rPr>
                <w:b/>
                <w:bCs/>
              </w:rPr>
              <w:t>4</w:t>
            </w:r>
            <w:r w:rsidRPr="00FE3AD8">
              <w:rPr>
                <w:b/>
                <w:bCs/>
              </w:rPr>
              <w:t>)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60F165A7" w14:textId="77777777" w:rsidR="004D0DE5" w:rsidRDefault="004D0DE5" w:rsidP="00FE3AD8">
            <w:pPr>
              <w:spacing w:line="480" w:lineRule="auto"/>
            </w:pPr>
            <w:r w:rsidRPr="00EC2726">
              <w:t>142</w:t>
            </w:r>
            <w:r>
              <w:t xml:space="preserve"> (16)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27D5A9B6" w14:textId="77777777" w:rsidR="004D0DE5" w:rsidRDefault="004D0DE5" w:rsidP="00FE3AD8">
            <w:pPr>
              <w:spacing w:line="480" w:lineRule="auto"/>
            </w:pPr>
            <w:r w:rsidRPr="00EC2726">
              <w:t>14</w:t>
            </w:r>
            <w:r>
              <w:t>4 (30)</w:t>
            </w:r>
          </w:p>
        </w:tc>
      </w:tr>
      <w:tr w:rsidR="004D0DE5" w14:paraId="65FFBA9E" w14:textId="77777777" w:rsidTr="00FE3AD8">
        <w:tc>
          <w:tcPr>
            <w:tcW w:w="2258" w:type="dxa"/>
          </w:tcPr>
          <w:p w14:paraId="05C660A2" w14:textId="77777777" w:rsidR="004D0DE5" w:rsidRDefault="004D0DE5" w:rsidP="00FE3AD8">
            <w:pPr>
              <w:spacing w:line="480" w:lineRule="auto"/>
            </w:pPr>
            <w:r>
              <w:t>NO (ppb)</w:t>
            </w:r>
          </w:p>
        </w:tc>
        <w:tc>
          <w:tcPr>
            <w:tcW w:w="1133" w:type="dxa"/>
          </w:tcPr>
          <w:p w14:paraId="2675D4A2" w14:textId="77777777" w:rsidR="004D0DE5" w:rsidRPr="00532719" w:rsidRDefault="004D0DE5" w:rsidP="00FE3AD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 (207)</w:t>
            </w:r>
          </w:p>
        </w:tc>
        <w:tc>
          <w:tcPr>
            <w:tcW w:w="1125" w:type="dxa"/>
          </w:tcPr>
          <w:p w14:paraId="116B2405" w14:textId="77777777" w:rsidR="004D0DE5" w:rsidRPr="00532719" w:rsidRDefault="004D0DE5" w:rsidP="00FE3AD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 (419)</w:t>
            </w:r>
          </w:p>
        </w:tc>
        <w:tc>
          <w:tcPr>
            <w:tcW w:w="1193" w:type="dxa"/>
          </w:tcPr>
          <w:p w14:paraId="56518D23" w14:textId="77777777" w:rsidR="004D0DE5" w:rsidRPr="00532719" w:rsidRDefault="004D0DE5" w:rsidP="00FE3AD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D51D7B">
              <w:t>58</w:t>
            </w:r>
            <w:r>
              <w:t>1 (51)</w:t>
            </w:r>
          </w:p>
        </w:tc>
        <w:tc>
          <w:tcPr>
            <w:tcW w:w="1081" w:type="dxa"/>
          </w:tcPr>
          <w:p w14:paraId="11A04FD5" w14:textId="77777777" w:rsidR="004D0DE5" w:rsidRPr="00532719" w:rsidRDefault="004D0DE5" w:rsidP="00FE3AD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D51D7B">
              <w:t>153</w:t>
            </w:r>
            <w:r>
              <w:t>7 (928)</w:t>
            </w:r>
          </w:p>
        </w:tc>
        <w:tc>
          <w:tcPr>
            <w:tcW w:w="1193" w:type="dxa"/>
          </w:tcPr>
          <w:p w14:paraId="4E23693B" w14:textId="77777777" w:rsidR="004D0DE5" w:rsidRPr="00532719" w:rsidRDefault="004D0DE5" w:rsidP="00FE3AD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229BF">
              <w:t>10</w:t>
            </w:r>
            <w:r>
              <w:t>30 (200)</w:t>
            </w:r>
          </w:p>
        </w:tc>
        <w:tc>
          <w:tcPr>
            <w:tcW w:w="1112" w:type="dxa"/>
          </w:tcPr>
          <w:p w14:paraId="3F88E7E2" w14:textId="77777777" w:rsidR="004D0DE5" w:rsidRPr="00532719" w:rsidRDefault="004D0DE5" w:rsidP="00FE3AD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229BF">
              <w:t>233</w:t>
            </w:r>
            <w:r>
              <w:t>5 (1328)</w:t>
            </w:r>
          </w:p>
        </w:tc>
        <w:tc>
          <w:tcPr>
            <w:tcW w:w="1303" w:type="dxa"/>
          </w:tcPr>
          <w:p w14:paraId="02348EB7" w14:textId="77777777" w:rsidR="004D0DE5" w:rsidRPr="00532719" w:rsidRDefault="004D0DE5" w:rsidP="00FE3AD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0D7B44">
              <w:t>19</w:t>
            </w:r>
            <w:r>
              <w:t>10 (606)</w:t>
            </w:r>
          </w:p>
        </w:tc>
        <w:tc>
          <w:tcPr>
            <w:tcW w:w="1226" w:type="dxa"/>
          </w:tcPr>
          <w:p w14:paraId="3553AC24" w14:textId="77777777" w:rsidR="004D0DE5" w:rsidRPr="00532719" w:rsidRDefault="004D0DE5" w:rsidP="00FE3AD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0D7B44">
              <w:t>398</w:t>
            </w:r>
            <w:r>
              <w:t>9 (2421)</w:t>
            </w:r>
          </w:p>
        </w:tc>
      </w:tr>
      <w:tr w:rsidR="004D0DE5" w14:paraId="53E5AF85" w14:textId="77777777" w:rsidTr="00FE3AD8">
        <w:tc>
          <w:tcPr>
            <w:tcW w:w="2258" w:type="dxa"/>
          </w:tcPr>
          <w:p w14:paraId="1EA73291" w14:textId="77777777" w:rsidR="004D0DE5" w:rsidRPr="00453080" w:rsidRDefault="004D0DE5" w:rsidP="00FE3AD8">
            <w:pPr>
              <w:spacing w:line="480" w:lineRule="auto"/>
            </w:pPr>
            <w:r>
              <w:t>NO</w:t>
            </w:r>
            <w:r w:rsidRPr="00054022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t>(ppb)</w:t>
            </w:r>
          </w:p>
        </w:tc>
        <w:tc>
          <w:tcPr>
            <w:tcW w:w="1133" w:type="dxa"/>
          </w:tcPr>
          <w:p w14:paraId="0F4B9F20" w14:textId="77777777" w:rsidR="004D0DE5" w:rsidRPr="00532719" w:rsidRDefault="004D0DE5" w:rsidP="00FE3AD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 (22)</w:t>
            </w:r>
          </w:p>
        </w:tc>
        <w:tc>
          <w:tcPr>
            <w:tcW w:w="1125" w:type="dxa"/>
          </w:tcPr>
          <w:p w14:paraId="632435D0" w14:textId="77777777" w:rsidR="004D0DE5" w:rsidRPr="00532719" w:rsidRDefault="004D0DE5" w:rsidP="00FE3AD8">
            <w:pPr>
              <w:spacing w:line="480" w:lineRule="auto"/>
            </w:pPr>
            <w:r>
              <w:t>21 (12)</w:t>
            </w:r>
          </w:p>
        </w:tc>
        <w:tc>
          <w:tcPr>
            <w:tcW w:w="1193" w:type="dxa"/>
          </w:tcPr>
          <w:p w14:paraId="7F314653" w14:textId="77777777" w:rsidR="004D0DE5" w:rsidRPr="00532719" w:rsidRDefault="004D0DE5" w:rsidP="00FE3AD8">
            <w:pPr>
              <w:spacing w:line="480" w:lineRule="auto"/>
            </w:pPr>
            <w:r w:rsidRPr="00E252FC">
              <w:t>39 (38)</w:t>
            </w:r>
          </w:p>
        </w:tc>
        <w:tc>
          <w:tcPr>
            <w:tcW w:w="1081" w:type="dxa"/>
          </w:tcPr>
          <w:p w14:paraId="2063CF39" w14:textId="77777777" w:rsidR="004D0DE5" w:rsidRPr="00532719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87 (110)</w:t>
            </w:r>
          </w:p>
        </w:tc>
        <w:tc>
          <w:tcPr>
            <w:tcW w:w="1193" w:type="dxa"/>
          </w:tcPr>
          <w:p w14:paraId="301174EE" w14:textId="77777777" w:rsidR="004D0DE5" w:rsidRPr="00532719" w:rsidRDefault="004D0DE5" w:rsidP="00FE3AD8">
            <w:pPr>
              <w:spacing w:line="480" w:lineRule="auto"/>
            </w:pPr>
            <w:r w:rsidRPr="00C948C5">
              <w:t>83</w:t>
            </w:r>
            <w:r>
              <w:t xml:space="preserve"> (95)</w:t>
            </w:r>
          </w:p>
        </w:tc>
        <w:tc>
          <w:tcPr>
            <w:tcW w:w="1112" w:type="dxa"/>
          </w:tcPr>
          <w:p w14:paraId="28BFA348" w14:textId="77777777" w:rsidR="004D0DE5" w:rsidRPr="00532719" w:rsidRDefault="004D0DE5" w:rsidP="00FE3AD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948C5">
              <w:t>12</w:t>
            </w:r>
            <w:r>
              <w:t>6 (81)</w:t>
            </w:r>
          </w:p>
        </w:tc>
        <w:tc>
          <w:tcPr>
            <w:tcW w:w="1303" w:type="dxa"/>
          </w:tcPr>
          <w:p w14:paraId="5AE7CC4F" w14:textId="77777777" w:rsidR="004D0DE5" w:rsidRPr="00532719" w:rsidRDefault="004D0DE5" w:rsidP="00FE3AD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D436D6">
              <w:t>97</w:t>
            </w:r>
            <w:r>
              <w:t xml:space="preserve"> (103)</w:t>
            </w:r>
          </w:p>
        </w:tc>
        <w:tc>
          <w:tcPr>
            <w:tcW w:w="1226" w:type="dxa"/>
          </w:tcPr>
          <w:p w14:paraId="0995D3A9" w14:textId="77777777" w:rsidR="004D0DE5" w:rsidRPr="00532719" w:rsidRDefault="004D0DE5" w:rsidP="00FE3AD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D436D6">
              <w:t>14</w:t>
            </w:r>
            <w:r>
              <w:t>4 (117)</w:t>
            </w:r>
          </w:p>
        </w:tc>
      </w:tr>
      <w:tr w:rsidR="004D0DE5" w14:paraId="161A3159" w14:textId="77777777" w:rsidTr="00FE3AD8">
        <w:tc>
          <w:tcPr>
            <w:tcW w:w="2258" w:type="dxa"/>
          </w:tcPr>
          <w:p w14:paraId="2D8B52D7" w14:textId="77777777" w:rsidR="004D0DE5" w:rsidRPr="00453080" w:rsidRDefault="004D0DE5" w:rsidP="00FE3AD8">
            <w:pPr>
              <w:spacing w:line="480" w:lineRule="auto"/>
            </w:pPr>
            <w:r>
              <w:t>NO</w:t>
            </w:r>
            <w:r w:rsidRPr="00054022">
              <w:rPr>
                <w:vertAlign w:val="subscript"/>
              </w:rPr>
              <w:t>x</w:t>
            </w:r>
            <w:r>
              <w:t xml:space="preserve"> (ppb)</w:t>
            </w:r>
          </w:p>
        </w:tc>
        <w:tc>
          <w:tcPr>
            <w:tcW w:w="1133" w:type="dxa"/>
          </w:tcPr>
          <w:p w14:paraId="54F5CD8F" w14:textId="77777777" w:rsidR="004D0DE5" w:rsidRPr="00532719" w:rsidRDefault="004D0DE5" w:rsidP="00FE3AD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 (227)</w:t>
            </w:r>
          </w:p>
        </w:tc>
        <w:tc>
          <w:tcPr>
            <w:tcW w:w="1125" w:type="dxa"/>
          </w:tcPr>
          <w:p w14:paraId="74DBBD6A" w14:textId="77777777" w:rsidR="004D0DE5" w:rsidRPr="00532719" w:rsidRDefault="004D0DE5" w:rsidP="00FE3AD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7 (425)</w:t>
            </w:r>
          </w:p>
        </w:tc>
        <w:tc>
          <w:tcPr>
            <w:tcW w:w="1193" w:type="dxa"/>
          </w:tcPr>
          <w:p w14:paraId="2CFE7CE0" w14:textId="77777777" w:rsidR="004D0DE5" w:rsidRPr="00532719" w:rsidRDefault="004D0DE5" w:rsidP="00FE3AD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8 (59)</w:t>
            </w:r>
          </w:p>
        </w:tc>
        <w:tc>
          <w:tcPr>
            <w:tcW w:w="1081" w:type="dxa"/>
          </w:tcPr>
          <w:p w14:paraId="3A097079" w14:textId="77777777" w:rsidR="004D0DE5" w:rsidRPr="00532719" w:rsidRDefault="004D0DE5" w:rsidP="00FE3AD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9 (995)</w:t>
            </w:r>
          </w:p>
        </w:tc>
        <w:tc>
          <w:tcPr>
            <w:tcW w:w="1193" w:type="dxa"/>
          </w:tcPr>
          <w:p w14:paraId="172C964B" w14:textId="77777777" w:rsidR="004D0DE5" w:rsidRPr="00532719" w:rsidRDefault="004D0DE5" w:rsidP="00FE3AD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F32B1A">
              <w:t>1109</w:t>
            </w:r>
            <w:r>
              <w:t xml:space="preserve"> (187)</w:t>
            </w:r>
          </w:p>
        </w:tc>
        <w:tc>
          <w:tcPr>
            <w:tcW w:w="1112" w:type="dxa"/>
          </w:tcPr>
          <w:p w14:paraId="248E87E6" w14:textId="77777777" w:rsidR="004D0DE5" w:rsidRPr="00532719" w:rsidRDefault="004D0DE5" w:rsidP="00FE3AD8">
            <w:pPr>
              <w:spacing w:line="480" w:lineRule="auto"/>
            </w:pPr>
            <w:r w:rsidRPr="00F32B1A">
              <w:t>245</w:t>
            </w:r>
            <w:r>
              <w:t>4 (1375)</w:t>
            </w:r>
          </w:p>
        </w:tc>
        <w:tc>
          <w:tcPr>
            <w:tcW w:w="1303" w:type="dxa"/>
          </w:tcPr>
          <w:p w14:paraId="0B00556E" w14:textId="77777777" w:rsidR="004D0DE5" w:rsidRPr="00532719" w:rsidRDefault="004D0DE5" w:rsidP="00FE3AD8">
            <w:pPr>
              <w:spacing w:line="480" w:lineRule="auto"/>
            </w:pPr>
            <w:r w:rsidRPr="002A01EC">
              <w:t>200</w:t>
            </w:r>
            <w:r>
              <w:t>4 (580)</w:t>
            </w:r>
          </w:p>
        </w:tc>
        <w:tc>
          <w:tcPr>
            <w:tcW w:w="1226" w:type="dxa"/>
          </w:tcPr>
          <w:p w14:paraId="26DA0C64" w14:textId="77777777" w:rsidR="004D0DE5" w:rsidRPr="00532719" w:rsidRDefault="004D0DE5" w:rsidP="00FE3AD8">
            <w:pPr>
              <w:spacing w:line="480" w:lineRule="auto"/>
            </w:pPr>
            <w:r w:rsidRPr="002A01EC">
              <w:t>412</w:t>
            </w:r>
            <w:r>
              <w:t>2 (2446)</w:t>
            </w:r>
          </w:p>
        </w:tc>
      </w:tr>
      <w:tr w:rsidR="004D0DE5" w14:paraId="28F23C8E" w14:textId="77777777" w:rsidTr="00FE3AD8">
        <w:tc>
          <w:tcPr>
            <w:tcW w:w="2258" w:type="dxa"/>
          </w:tcPr>
          <w:p w14:paraId="05E3CEB8" w14:textId="77777777" w:rsidR="004D0DE5" w:rsidRDefault="004D0DE5" w:rsidP="00FE3AD8">
            <w:pPr>
              <w:spacing w:line="480" w:lineRule="auto"/>
            </w:pPr>
            <w:r>
              <w:t>CO (ppm)</w:t>
            </w:r>
          </w:p>
        </w:tc>
        <w:tc>
          <w:tcPr>
            <w:tcW w:w="1133" w:type="dxa"/>
          </w:tcPr>
          <w:p w14:paraId="0F7E22D7" w14:textId="77777777" w:rsidR="004D0DE5" w:rsidRDefault="004D0DE5" w:rsidP="00FE3AD8">
            <w:pPr>
              <w:spacing w:line="480" w:lineRule="auto"/>
            </w:pPr>
            <w:r>
              <w:t>3 (0)</w:t>
            </w:r>
          </w:p>
        </w:tc>
        <w:tc>
          <w:tcPr>
            <w:tcW w:w="1125" w:type="dxa"/>
          </w:tcPr>
          <w:p w14:paraId="750B5C35" w14:textId="77777777" w:rsidR="004D0DE5" w:rsidRDefault="004D0DE5" w:rsidP="00FE3AD8">
            <w:pPr>
              <w:spacing w:line="480" w:lineRule="auto"/>
            </w:pPr>
            <w:r>
              <w:t>2 (1)</w:t>
            </w:r>
          </w:p>
        </w:tc>
        <w:tc>
          <w:tcPr>
            <w:tcW w:w="1193" w:type="dxa"/>
          </w:tcPr>
          <w:p w14:paraId="4FDD4FBE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2 (</w:t>
            </w:r>
            <w:r>
              <w:rPr>
                <w:b/>
                <w:bCs/>
              </w:rPr>
              <w:t>1</w:t>
            </w:r>
            <w:r w:rsidRPr="00FE3AD8">
              <w:rPr>
                <w:b/>
                <w:bCs/>
              </w:rPr>
              <w:t>)</w:t>
            </w:r>
          </w:p>
        </w:tc>
        <w:tc>
          <w:tcPr>
            <w:tcW w:w="1081" w:type="dxa"/>
          </w:tcPr>
          <w:p w14:paraId="78491AD7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4 (</w:t>
            </w:r>
            <w:r>
              <w:rPr>
                <w:b/>
                <w:bCs/>
              </w:rPr>
              <w:t>2</w:t>
            </w:r>
            <w:r w:rsidRPr="00FE3AD8">
              <w:rPr>
                <w:b/>
                <w:bCs/>
              </w:rPr>
              <w:t>)</w:t>
            </w:r>
          </w:p>
        </w:tc>
        <w:tc>
          <w:tcPr>
            <w:tcW w:w="1193" w:type="dxa"/>
          </w:tcPr>
          <w:p w14:paraId="27979CBF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  <w:r w:rsidRPr="00FE3AD8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1</w:t>
            </w:r>
            <w:r w:rsidRPr="00FE3AD8">
              <w:rPr>
                <w:b/>
                <w:bCs/>
              </w:rPr>
              <w:t>)</w:t>
            </w:r>
          </w:p>
        </w:tc>
        <w:tc>
          <w:tcPr>
            <w:tcW w:w="1112" w:type="dxa"/>
          </w:tcPr>
          <w:p w14:paraId="7E6521ED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  <w:r w:rsidRPr="00FE3AD8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2</w:t>
            </w:r>
            <w:r w:rsidRPr="00FE3AD8">
              <w:rPr>
                <w:b/>
                <w:bCs/>
              </w:rPr>
              <w:t>)</w:t>
            </w:r>
          </w:p>
        </w:tc>
        <w:tc>
          <w:tcPr>
            <w:tcW w:w="1303" w:type="dxa"/>
          </w:tcPr>
          <w:p w14:paraId="08D37970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  <w:r w:rsidRPr="00FE3AD8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1</w:t>
            </w:r>
            <w:r w:rsidRPr="00FE3AD8">
              <w:rPr>
                <w:b/>
                <w:bCs/>
              </w:rPr>
              <w:t>)</w:t>
            </w:r>
          </w:p>
        </w:tc>
        <w:tc>
          <w:tcPr>
            <w:tcW w:w="1226" w:type="dxa"/>
          </w:tcPr>
          <w:p w14:paraId="33E66660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1</w:t>
            </w:r>
            <w:r>
              <w:rPr>
                <w:b/>
                <w:bCs/>
              </w:rPr>
              <w:t>1</w:t>
            </w:r>
            <w:r w:rsidRPr="00FE3AD8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3</w:t>
            </w:r>
            <w:r w:rsidRPr="00FE3AD8">
              <w:rPr>
                <w:b/>
                <w:bCs/>
              </w:rPr>
              <w:t>)</w:t>
            </w:r>
          </w:p>
        </w:tc>
      </w:tr>
      <w:tr w:rsidR="004D0DE5" w14:paraId="50650F60" w14:textId="77777777" w:rsidTr="00FE3AD8">
        <w:tc>
          <w:tcPr>
            <w:tcW w:w="2258" w:type="dxa"/>
          </w:tcPr>
          <w:p w14:paraId="7009D898" w14:textId="77777777" w:rsidR="004D0DE5" w:rsidRDefault="004D0DE5" w:rsidP="00FE3AD8">
            <w:pPr>
              <w:spacing w:line="480" w:lineRule="auto"/>
            </w:pPr>
            <w:r>
              <w:t>CO</w:t>
            </w:r>
            <w:r w:rsidRPr="00054022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t>(</w:t>
            </w:r>
            <w:r w:rsidRPr="00453080">
              <w:t>ppm)</w:t>
            </w:r>
          </w:p>
        </w:tc>
        <w:tc>
          <w:tcPr>
            <w:tcW w:w="1133" w:type="dxa"/>
          </w:tcPr>
          <w:p w14:paraId="44C72439" w14:textId="77777777" w:rsidR="004D0DE5" w:rsidRPr="00FE3AD8" w:rsidRDefault="004D0DE5" w:rsidP="00FE3AD8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FE3AD8">
              <w:rPr>
                <w:rFonts w:ascii="Calibri" w:hAnsi="Calibri" w:cs="Calibri"/>
                <w:b/>
                <w:bCs/>
                <w:color w:val="000000"/>
              </w:rPr>
              <w:t>706 (22)</w:t>
            </w:r>
          </w:p>
        </w:tc>
        <w:tc>
          <w:tcPr>
            <w:tcW w:w="1125" w:type="dxa"/>
          </w:tcPr>
          <w:p w14:paraId="26C572DA" w14:textId="77777777" w:rsidR="004D0DE5" w:rsidRPr="00FE3AD8" w:rsidRDefault="004D0DE5" w:rsidP="00FE3AD8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FE3AD8">
              <w:rPr>
                <w:rFonts w:ascii="Calibri" w:hAnsi="Calibri" w:cs="Calibri"/>
                <w:b/>
                <w:bCs/>
                <w:color w:val="000000"/>
              </w:rPr>
              <w:t>948 (118)</w:t>
            </w:r>
          </w:p>
        </w:tc>
        <w:tc>
          <w:tcPr>
            <w:tcW w:w="1193" w:type="dxa"/>
          </w:tcPr>
          <w:p w14:paraId="7FD3EE5B" w14:textId="77777777" w:rsidR="004D0DE5" w:rsidRPr="00CF730D" w:rsidRDefault="004D0DE5" w:rsidP="00FE3AD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5 (61)</w:t>
            </w:r>
          </w:p>
        </w:tc>
        <w:tc>
          <w:tcPr>
            <w:tcW w:w="1081" w:type="dxa"/>
          </w:tcPr>
          <w:p w14:paraId="006C1F1C" w14:textId="77777777" w:rsidR="004D0DE5" w:rsidRPr="00CF730D" w:rsidRDefault="004D0DE5" w:rsidP="00FE3AD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4 (1513)</w:t>
            </w:r>
          </w:p>
        </w:tc>
        <w:tc>
          <w:tcPr>
            <w:tcW w:w="1193" w:type="dxa"/>
          </w:tcPr>
          <w:p w14:paraId="4EF22700" w14:textId="77777777" w:rsidR="004D0DE5" w:rsidRPr="00CF730D" w:rsidRDefault="004D0DE5" w:rsidP="00FE3AD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A71E6">
              <w:t>81</w:t>
            </w:r>
            <w:r>
              <w:t>7 (19)</w:t>
            </w:r>
          </w:p>
        </w:tc>
        <w:tc>
          <w:tcPr>
            <w:tcW w:w="1112" w:type="dxa"/>
          </w:tcPr>
          <w:p w14:paraId="3ACEFCD3" w14:textId="77777777" w:rsidR="004D0DE5" w:rsidRPr="00CF730D" w:rsidRDefault="004D0DE5" w:rsidP="00FE3AD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A71E6">
              <w:t>29</w:t>
            </w:r>
            <w:r>
              <w:t>30 (4749)</w:t>
            </w:r>
          </w:p>
        </w:tc>
        <w:tc>
          <w:tcPr>
            <w:tcW w:w="1303" w:type="dxa"/>
          </w:tcPr>
          <w:p w14:paraId="31C5F715" w14:textId="77777777" w:rsidR="004D0DE5" w:rsidRPr="00FE3AD8" w:rsidRDefault="004D0DE5" w:rsidP="00FE3AD8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FE3AD8">
              <w:rPr>
                <w:b/>
                <w:bCs/>
              </w:rPr>
              <w:t>958 (92)</w:t>
            </w:r>
          </w:p>
        </w:tc>
        <w:tc>
          <w:tcPr>
            <w:tcW w:w="1226" w:type="dxa"/>
          </w:tcPr>
          <w:p w14:paraId="12A49E99" w14:textId="77777777" w:rsidR="004D0DE5" w:rsidRPr="00FE3AD8" w:rsidRDefault="004D0DE5" w:rsidP="00FE3AD8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FE3AD8">
              <w:rPr>
                <w:b/>
                <w:bCs/>
              </w:rPr>
              <w:t>2438 (1013)</w:t>
            </w:r>
          </w:p>
        </w:tc>
      </w:tr>
      <w:tr w:rsidR="004D0DE5" w14:paraId="23531508" w14:textId="77777777" w:rsidTr="00FE3AD8">
        <w:tc>
          <w:tcPr>
            <w:tcW w:w="2258" w:type="dxa"/>
          </w:tcPr>
          <w:p w14:paraId="500BADC4" w14:textId="77777777" w:rsidR="004D0DE5" w:rsidRDefault="004D0DE5" w:rsidP="00FE3AD8">
            <w:pPr>
              <w:spacing w:line="480" w:lineRule="auto"/>
            </w:pPr>
            <w:r>
              <w:t>TVOC (ppb)</w:t>
            </w:r>
          </w:p>
        </w:tc>
        <w:tc>
          <w:tcPr>
            <w:tcW w:w="1133" w:type="dxa"/>
          </w:tcPr>
          <w:p w14:paraId="6B161483" w14:textId="77777777" w:rsidR="004D0DE5" w:rsidRDefault="004D0DE5" w:rsidP="00FE3AD8">
            <w:pPr>
              <w:spacing w:line="480" w:lineRule="auto"/>
            </w:pPr>
            <w:r>
              <w:t>176 (34)</w:t>
            </w:r>
          </w:p>
        </w:tc>
        <w:tc>
          <w:tcPr>
            <w:tcW w:w="1125" w:type="dxa"/>
          </w:tcPr>
          <w:p w14:paraId="491DDD66" w14:textId="77777777" w:rsidR="004D0DE5" w:rsidRDefault="004D0DE5" w:rsidP="00FE3AD8">
            <w:pPr>
              <w:spacing w:line="480" w:lineRule="auto"/>
            </w:pPr>
            <w:r>
              <w:t>220 (91)</w:t>
            </w:r>
          </w:p>
        </w:tc>
        <w:tc>
          <w:tcPr>
            <w:tcW w:w="1193" w:type="dxa"/>
          </w:tcPr>
          <w:p w14:paraId="19C37CFB" w14:textId="77777777" w:rsidR="004D0DE5" w:rsidRDefault="004D0DE5" w:rsidP="00FE3AD8">
            <w:pPr>
              <w:spacing w:line="480" w:lineRule="auto"/>
            </w:pPr>
            <w:r w:rsidRPr="00DF70C6">
              <w:t>254</w:t>
            </w:r>
            <w:r>
              <w:t xml:space="preserve"> (130)</w:t>
            </w:r>
          </w:p>
        </w:tc>
        <w:tc>
          <w:tcPr>
            <w:tcW w:w="1081" w:type="dxa"/>
          </w:tcPr>
          <w:p w14:paraId="7B9E6460" w14:textId="77777777" w:rsidR="004D0DE5" w:rsidRDefault="004D0DE5" w:rsidP="00FE3AD8">
            <w:pPr>
              <w:spacing w:line="480" w:lineRule="auto"/>
            </w:pPr>
            <w:r w:rsidRPr="00DF70C6">
              <w:t>282</w:t>
            </w:r>
            <w:r>
              <w:t xml:space="preserve"> (128)</w:t>
            </w:r>
          </w:p>
        </w:tc>
        <w:tc>
          <w:tcPr>
            <w:tcW w:w="1193" w:type="dxa"/>
          </w:tcPr>
          <w:p w14:paraId="067DA3C0" w14:textId="77777777" w:rsidR="004D0DE5" w:rsidRDefault="004D0DE5" w:rsidP="00FE3AD8">
            <w:pPr>
              <w:spacing w:line="480" w:lineRule="auto"/>
            </w:pPr>
            <w:r w:rsidRPr="005B1A0B">
              <w:t>577</w:t>
            </w:r>
            <w:r>
              <w:t xml:space="preserve"> (120)</w:t>
            </w:r>
          </w:p>
        </w:tc>
        <w:tc>
          <w:tcPr>
            <w:tcW w:w="1112" w:type="dxa"/>
          </w:tcPr>
          <w:p w14:paraId="1CFFAD62" w14:textId="77777777" w:rsidR="004D0DE5" w:rsidRDefault="004D0DE5" w:rsidP="00FE3AD8">
            <w:pPr>
              <w:spacing w:line="480" w:lineRule="auto"/>
            </w:pPr>
            <w:r w:rsidRPr="005B1A0B">
              <w:t>46</w:t>
            </w:r>
            <w:r>
              <w:t>9 (153)</w:t>
            </w:r>
          </w:p>
        </w:tc>
        <w:tc>
          <w:tcPr>
            <w:tcW w:w="1303" w:type="dxa"/>
          </w:tcPr>
          <w:p w14:paraId="17AB37A9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138</w:t>
            </w:r>
            <w:r>
              <w:rPr>
                <w:b/>
                <w:bCs/>
              </w:rPr>
              <w:t>9</w:t>
            </w:r>
            <w:r w:rsidRPr="00FE3AD8">
              <w:rPr>
                <w:b/>
                <w:bCs/>
              </w:rPr>
              <w:t xml:space="preserve"> (71</w:t>
            </w:r>
            <w:r>
              <w:rPr>
                <w:b/>
                <w:bCs/>
              </w:rPr>
              <w:t>8</w:t>
            </w:r>
            <w:r w:rsidRPr="00FE3AD8">
              <w:rPr>
                <w:b/>
                <w:bCs/>
              </w:rPr>
              <w:t>)</w:t>
            </w:r>
          </w:p>
        </w:tc>
        <w:tc>
          <w:tcPr>
            <w:tcW w:w="1226" w:type="dxa"/>
          </w:tcPr>
          <w:p w14:paraId="1E830492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8</w:t>
            </w:r>
            <w:r>
              <w:rPr>
                <w:b/>
                <w:bCs/>
              </w:rPr>
              <w:t>30</w:t>
            </w:r>
            <w:r w:rsidRPr="00FE3AD8">
              <w:rPr>
                <w:b/>
                <w:bCs/>
              </w:rPr>
              <w:t xml:space="preserve"> (267)</w:t>
            </w:r>
          </w:p>
        </w:tc>
      </w:tr>
      <w:tr w:rsidR="004D0DE5" w14:paraId="15EC8EE5" w14:textId="77777777" w:rsidTr="00FE3AD8">
        <w:tc>
          <w:tcPr>
            <w:tcW w:w="2258" w:type="dxa"/>
          </w:tcPr>
          <w:p w14:paraId="455A8C07" w14:textId="77777777" w:rsidR="004D0DE5" w:rsidRDefault="004D0DE5" w:rsidP="00FE3AD8">
            <w:pPr>
              <w:spacing w:line="480" w:lineRule="auto"/>
            </w:pPr>
            <w:r>
              <w:t>Ultrafine particle number concentration (#/cm</w:t>
            </w:r>
            <w:r w:rsidRPr="00157A33"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133" w:type="dxa"/>
          </w:tcPr>
          <w:p w14:paraId="3DBAC441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209478 (47014)</w:t>
            </w:r>
          </w:p>
        </w:tc>
        <w:tc>
          <w:tcPr>
            <w:tcW w:w="1125" w:type="dxa"/>
          </w:tcPr>
          <w:p w14:paraId="4107D80A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22588 (27830)</w:t>
            </w:r>
          </w:p>
        </w:tc>
        <w:tc>
          <w:tcPr>
            <w:tcW w:w="1193" w:type="dxa"/>
          </w:tcPr>
          <w:p w14:paraId="64F7DD15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18014</w:t>
            </w:r>
            <w:r>
              <w:rPr>
                <w:b/>
                <w:bCs/>
              </w:rPr>
              <w:t>1</w:t>
            </w:r>
            <w:r w:rsidRPr="00FE3AD8">
              <w:rPr>
                <w:b/>
                <w:bCs/>
              </w:rPr>
              <w:t xml:space="preserve"> (85908)</w:t>
            </w:r>
          </w:p>
        </w:tc>
        <w:tc>
          <w:tcPr>
            <w:tcW w:w="1081" w:type="dxa"/>
          </w:tcPr>
          <w:p w14:paraId="13E96C96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29061 (1957</w:t>
            </w:r>
            <w:r>
              <w:rPr>
                <w:b/>
                <w:bCs/>
              </w:rPr>
              <w:t>9</w:t>
            </w:r>
            <w:r w:rsidRPr="00FE3AD8">
              <w:rPr>
                <w:b/>
                <w:bCs/>
              </w:rPr>
              <w:t>)</w:t>
            </w:r>
          </w:p>
        </w:tc>
        <w:tc>
          <w:tcPr>
            <w:tcW w:w="1193" w:type="dxa"/>
          </w:tcPr>
          <w:p w14:paraId="7CF776ED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211055 (94475)</w:t>
            </w:r>
          </w:p>
        </w:tc>
        <w:tc>
          <w:tcPr>
            <w:tcW w:w="1112" w:type="dxa"/>
          </w:tcPr>
          <w:p w14:paraId="3C9A6A65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4234</w:t>
            </w:r>
            <w:r>
              <w:rPr>
                <w:b/>
                <w:bCs/>
              </w:rPr>
              <w:t>2</w:t>
            </w:r>
            <w:r w:rsidRPr="00FE3AD8">
              <w:rPr>
                <w:b/>
                <w:bCs/>
              </w:rPr>
              <w:t xml:space="preserve"> (32323)</w:t>
            </w:r>
          </w:p>
        </w:tc>
        <w:tc>
          <w:tcPr>
            <w:tcW w:w="1303" w:type="dxa"/>
          </w:tcPr>
          <w:p w14:paraId="0AF067C1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30012</w:t>
            </w:r>
            <w:r>
              <w:rPr>
                <w:b/>
                <w:bCs/>
              </w:rPr>
              <w:t>4</w:t>
            </w:r>
            <w:r w:rsidRPr="00FE3AD8">
              <w:rPr>
                <w:b/>
                <w:bCs/>
              </w:rPr>
              <w:t xml:space="preserve"> (175701)</w:t>
            </w:r>
          </w:p>
        </w:tc>
        <w:tc>
          <w:tcPr>
            <w:tcW w:w="1226" w:type="dxa"/>
          </w:tcPr>
          <w:p w14:paraId="43C92065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13022</w:t>
            </w:r>
            <w:r>
              <w:rPr>
                <w:b/>
                <w:bCs/>
              </w:rPr>
              <w:t>6</w:t>
            </w:r>
            <w:r w:rsidRPr="00FE3AD8">
              <w:rPr>
                <w:b/>
                <w:bCs/>
              </w:rPr>
              <w:t xml:space="preserve"> (119220)</w:t>
            </w:r>
          </w:p>
        </w:tc>
      </w:tr>
      <w:tr w:rsidR="004D0DE5" w14:paraId="3D834F80" w14:textId="77777777" w:rsidTr="00FE3AD8">
        <w:tc>
          <w:tcPr>
            <w:tcW w:w="2258" w:type="dxa"/>
          </w:tcPr>
          <w:p w14:paraId="2F32B69E" w14:textId="77777777" w:rsidR="004D0DE5" w:rsidRDefault="004D0DE5" w:rsidP="00FE3AD8">
            <w:pPr>
              <w:spacing w:line="480" w:lineRule="auto"/>
            </w:pPr>
            <w:r>
              <w:t>Total particle number concentration (#/cm</w:t>
            </w:r>
            <w:r w:rsidRPr="00977698"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133" w:type="dxa"/>
          </w:tcPr>
          <w:p w14:paraId="4794938E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31701</w:t>
            </w:r>
            <w:r>
              <w:rPr>
                <w:b/>
                <w:bCs/>
              </w:rPr>
              <w:t>5</w:t>
            </w:r>
            <w:r w:rsidRPr="00FE3AD8">
              <w:rPr>
                <w:b/>
                <w:bCs/>
              </w:rPr>
              <w:t xml:space="preserve"> (7491</w:t>
            </w:r>
            <w:r>
              <w:rPr>
                <w:b/>
                <w:bCs/>
              </w:rPr>
              <w:t>8</w:t>
            </w:r>
            <w:r w:rsidRPr="00FE3AD8">
              <w:rPr>
                <w:b/>
                <w:bCs/>
              </w:rPr>
              <w:t>)</w:t>
            </w:r>
          </w:p>
        </w:tc>
        <w:tc>
          <w:tcPr>
            <w:tcW w:w="1125" w:type="dxa"/>
          </w:tcPr>
          <w:p w14:paraId="29ED855B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3187</w:t>
            </w:r>
            <w:r>
              <w:rPr>
                <w:b/>
                <w:bCs/>
              </w:rPr>
              <w:t>2</w:t>
            </w:r>
            <w:r w:rsidRPr="00FE3AD8">
              <w:rPr>
                <w:b/>
                <w:bCs/>
              </w:rPr>
              <w:t xml:space="preserve"> (42309)</w:t>
            </w:r>
          </w:p>
        </w:tc>
        <w:tc>
          <w:tcPr>
            <w:tcW w:w="1193" w:type="dxa"/>
          </w:tcPr>
          <w:p w14:paraId="1821B493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262936 (130493)</w:t>
            </w:r>
          </w:p>
        </w:tc>
        <w:tc>
          <w:tcPr>
            <w:tcW w:w="1081" w:type="dxa"/>
          </w:tcPr>
          <w:p w14:paraId="60192DF0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41611 (2897</w:t>
            </w:r>
            <w:r>
              <w:rPr>
                <w:b/>
                <w:bCs/>
              </w:rPr>
              <w:t>2</w:t>
            </w:r>
            <w:r w:rsidRPr="00FE3AD8">
              <w:rPr>
                <w:b/>
                <w:bCs/>
              </w:rPr>
              <w:t>)</w:t>
            </w:r>
          </w:p>
        </w:tc>
        <w:tc>
          <w:tcPr>
            <w:tcW w:w="1193" w:type="dxa"/>
          </w:tcPr>
          <w:p w14:paraId="4104356A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32080</w:t>
            </w:r>
            <w:r>
              <w:rPr>
                <w:b/>
                <w:bCs/>
              </w:rPr>
              <w:t>3</w:t>
            </w:r>
            <w:r w:rsidRPr="00FE3AD8">
              <w:rPr>
                <w:b/>
                <w:bCs/>
              </w:rPr>
              <w:t xml:space="preserve"> (148174)</w:t>
            </w:r>
          </w:p>
        </w:tc>
        <w:tc>
          <w:tcPr>
            <w:tcW w:w="1112" w:type="dxa"/>
          </w:tcPr>
          <w:p w14:paraId="59820C8E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6380</w:t>
            </w:r>
            <w:r>
              <w:rPr>
                <w:b/>
                <w:bCs/>
              </w:rPr>
              <w:t>4</w:t>
            </w:r>
            <w:r w:rsidRPr="00FE3AD8">
              <w:rPr>
                <w:b/>
                <w:bCs/>
              </w:rPr>
              <w:t xml:space="preserve"> (47326)</w:t>
            </w:r>
          </w:p>
        </w:tc>
        <w:tc>
          <w:tcPr>
            <w:tcW w:w="1303" w:type="dxa"/>
          </w:tcPr>
          <w:p w14:paraId="6D2896C0" w14:textId="77777777" w:rsidR="004D0DE5" w:rsidRDefault="004D0DE5" w:rsidP="00FE3AD8">
            <w:pPr>
              <w:spacing w:line="480" w:lineRule="auto"/>
            </w:pPr>
            <w:r w:rsidRPr="00C77469">
              <w:t>45863</w:t>
            </w:r>
            <w:r>
              <w:t>8 (</w:t>
            </w:r>
            <w:r w:rsidRPr="00163DDB">
              <w:t>26678</w:t>
            </w:r>
            <w:r>
              <w:t>1)</w:t>
            </w:r>
          </w:p>
        </w:tc>
        <w:tc>
          <w:tcPr>
            <w:tcW w:w="1226" w:type="dxa"/>
          </w:tcPr>
          <w:p w14:paraId="492C248F" w14:textId="77777777" w:rsidR="004D0DE5" w:rsidRDefault="004D0DE5" w:rsidP="00FE3AD8">
            <w:pPr>
              <w:spacing w:line="480" w:lineRule="auto"/>
            </w:pPr>
            <w:r w:rsidRPr="00C77469">
              <w:t>21664</w:t>
            </w:r>
            <w:r>
              <w:t>5 (</w:t>
            </w:r>
            <w:r w:rsidRPr="00163DDB">
              <w:t>22066</w:t>
            </w:r>
            <w:r>
              <w:t>9)</w:t>
            </w:r>
          </w:p>
        </w:tc>
      </w:tr>
      <w:tr w:rsidR="004D0DE5" w14:paraId="43D49FE0" w14:textId="77777777" w:rsidTr="00FE3AD8">
        <w:tc>
          <w:tcPr>
            <w:tcW w:w="2258" w:type="dxa"/>
          </w:tcPr>
          <w:p w14:paraId="718DBB43" w14:textId="77777777" w:rsidR="004D0DE5" w:rsidRDefault="004D0DE5" w:rsidP="00FE3AD8">
            <w:pPr>
              <w:spacing w:line="480" w:lineRule="auto"/>
            </w:pPr>
            <w:r>
              <w:t>Particle size (nm)</w:t>
            </w:r>
          </w:p>
        </w:tc>
        <w:tc>
          <w:tcPr>
            <w:tcW w:w="1133" w:type="dxa"/>
          </w:tcPr>
          <w:p w14:paraId="6555EA68" w14:textId="77777777" w:rsidR="004D0DE5" w:rsidRDefault="004D0DE5" w:rsidP="00FE3AD8">
            <w:pPr>
              <w:spacing w:line="480" w:lineRule="auto"/>
            </w:pPr>
            <w:r>
              <w:t>75 (1)</w:t>
            </w:r>
          </w:p>
        </w:tc>
        <w:tc>
          <w:tcPr>
            <w:tcW w:w="1125" w:type="dxa"/>
          </w:tcPr>
          <w:p w14:paraId="2C0E755E" w14:textId="77777777" w:rsidR="004D0DE5" w:rsidRDefault="004D0DE5" w:rsidP="00FE3AD8">
            <w:pPr>
              <w:spacing w:line="480" w:lineRule="auto"/>
            </w:pPr>
            <w:r>
              <w:t>64 (25)</w:t>
            </w:r>
          </w:p>
        </w:tc>
        <w:tc>
          <w:tcPr>
            <w:tcW w:w="1193" w:type="dxa"/>
          </w:tcPr>
          <w:p w14:paraId="41B96BF8" w14:textId="77777777" w:rsidR="004D0DE5" w:rsidRDefault="004D0DE5" w:rsidP="00FE3AD8">
            <w:pPr>
              <w:spacing w:line="480" w:lineRule="auto"/>
            </w:pPr>
            <w:r w:rsidRPr="005C0989">
              <w:t>6</w:t>
            </w:r>
            <w:r>
              <w:t>8 (6)</w:t>
            </w:r>
          </w:p>
        </w:tc>
        <w:tc>
          <w:tcPr>
            <w:tcW w:w="1081" w:type="dxa"/>
          </w:tcPr>
          <w:p w14:paraId="016FD440" w14:textId="77777777" w:rsidR="004D0DE5" w:rsidRDefault="004D0DE5" w:rsidP="00FE3AD8">
            <w:pPr>
              <w:spacing w:line="480" w:lineRule="auto"/>
            </w:pPr>
            <w:r w:rsidRPr="005C0989">
              <w:t>75</w:t>
            </w:r>
            <w:r>
              <w:t xml:space="preserve"> (14)</w:t>
            </w:r>
          </w:p>
        </w:tc>
        <w:tc>
          <w:tcPr>
            <w:tcW w:w="1193" w:type="dxa"/>
          </w:tcPr>
          <w:p w14:paraId="3A2E55D8" w14:textId="77777777" w:rsidR="004D0DE5" w:rsidRDefault="004D0DE5" w:rsidP="00FE3AD8">
            <w:pPr>
              <w:spacing w:line="480" w:lineRule="auto"/>
            </w:pPr>
            <w:r w:rsidRPr="008650E6">
              <w:t>71</w:t>
            </w:r>
            <w:r>
              <w:t xml:space="preserve"> (3)</w:t>
            </w:r>
          </w:p>
        </w:tc>
        <w:tc>
          <w:tcPr>
            <w:tcW w:w="1112" w:type="dxa"/>
          </w:tcPr>
          <w:p w14:paraId="1EA01AF6" w14:textId="77777777" w:rsidR="004D0DE5" w:rsidRDefault="004D0DE5" w:rsidP="00FE3AD8">
            <w:pPr>
              <w:spacing w:line="480" w:lineRule="auto"/>
            </w:pPr>
            <w:r w:rsidRPr="008650E6">
              <w:t>74</w:t>
            </w:r>
            <w:r>
              <w:t xml:space="preserve"> (11)</w:t>
            </w:r>
          </w:p>
        </w:tc>
        <w:tc>
          <w:tcPr>
            <w:tcW w:w="1303" w:type="dxa"/>
          </w:tcPr>
          <w:p w14:paraId="7F3705FD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7</w:t>
            </w:r>
            <w:r>
              <w:rPr>
                <w:b/>
                <w:bCs/>
              </w:rPr>
              <w:t>2</w:t>
            </w:r>
            <w:r w:rsidRPr="00FE3AD8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4</w:t>
            </w:r>
            <w:r w:rsidRPr="00FE3AD8">
              <w:rPr>
                <w:b/>
                <w:bCs/>
              </w:rPr>
              <w:t>)</w:t>
            </w:r>
          </w:p>
        </w:tc>
        <w:tc>
          <w:tcPr>
            <w:tcW w:w="1226" w:type="dxa"/>
          </w:tcPr>
          <w:p w14:paraId="7CEDA4B5" w14:textId="77777777" w:rsidR="004D0DE5" w:rsidRPr="00FE3AD8" w:rsidRDefault="004D0DE5" w:rsidP="00FE3AD8">
            <w:pPr>
              <w:spacing w:line="480" w:lineRule="auto"/>
              <w:rPr>
                <w:b/>
                <w:bCs/>
              </w:rPr>
            </w:pPr>
            <w:r w:rsidRPr="00FE3AD8">
              <w:rPr>
                <w:b/>
                <w:bCs/>
              </w:rPr>
              <w:t>8</w:t>
            </w:r>
            <w:r>
              <w:rPr>
                <w:b/>
                <w:bCs/>
              </w:rPr>
              <w:t>5</w:t>
            </w:r>
            <w:r w:rsidRPr="00FE3AD8">
              <w:rPr>
                <w:b/>
                <w:bCs/>
              </w:rPr>
              <w:t xml:space="preserve"> (8)</w:t>
            </w:r>
          </w:p>
        </w:tc>
      </w:tr>
      <w:tr w:rsidR="004D0DE5" w14:paraId="2C454828" w14:textId="77777777" w:rsidTr="00FE3AD8">
        <w:tc>
          <w:tcPr>
            <w:tcW w:w="2258" w:type="dxa"/>
          </w:tcPr>
          <w:p w14:paraId="4F063269" w14:textId="77777777" w:rsidR="004D0DE5" w:rsidRDefault="004D0DE5" w:rsidP="00FE3AD8">
            <w:pPr>
              <w:spacing w:line="480" w:lineRule="auto"/>
            </w:pPr>
            <w:r>
              <w:t>Temperature (</w:t>
            </w:r>
            <w:r w:rsidRPr="00157A33">
              <w:rPr>
                <w:vertAlign w:val="superscript"/>
              </w:rPr>
              <w:t>0</w:t>
            </w:r>
            <w:r>
              <w:t>C)</w:t>
            </w:r>
          </w:p>
        </w:tc>
        <w:tc>
          <w:tcPr>
            <w:tcW w:w="1133" w:type="dxa"/>
          </w:tcPr>
          <w:p w14:paraId="3BC8BE69" w14:textId="77777777" w:rsidR="004D0DE5" w:rsidRDefault="004D0DE5" w:rsidP="00FE3AD8">
            <w:pPr>
              <w:spacing w:line="480" w:lineRule="auto"/>
            </w:pPr>
            <w:r>
              <w:t>24 (1)</w:t>
            </w:r>
          </w:p>
        </w:tc>
        <w:tc>
          <w:tcPr>
            <w:tcW w:w="1125" w:type="dxa"/>
          </w:tcPr>
          <w:p w14:paraId="1F3D9AF0" w14:textId="77777777" w:rsidR="004D0DE5" w:rsidRDefault="004D0DE5" w:rsidP="00FE3AD8">
            <w:pPr>
              <w:spacing w:line="480" w:lineRule="auto"/>
            </w:pPr>
            <w:r>
              <w:t>24 (2)</w:t>
            </w:r>
          </w:p>
        </w:tc>
        <w:tc>
          <w:tcPr>
            <w:tcW w:w="1193" w:type="dxa"/>
          </w:tcPr>
          <w:p w14:paraId="196DA608" w14:textId="77777777" w:rsidR="004D0DE5" w:rsidRDefault="004D0DE5" w:rsidP="00FE3AD8">
            <w:pPr>
              <w:spacing w:line="480" w:lineRule="auto"/>
            </w:pPr>
            <w:r w:rsidRPr="00707A4D">
              <w:t>23</w:t>
            </w:r>
            <w:r>
              <w:t xml:space="preserve"> (2)</w:t>
            </w:r>
          </w:p>
        </w:tc>
        <w:tc>
          <w:tcPr>
            <w:tcW w:w="1081" w:type="dxa"/>
          </w:tcPr>
          <w:p w14:paraId="1E874744" w14:textId="77777777" w:rsidR="004D0DE5" w:rsidRDefault="004D0DE5" w:rsidP="00FE3AD8">
            <w:pPr>
              <w:spacing w:line="480" w:lineRule="auto"/>
            </w:pPr>
            <w:r w:rsidRPr="00707A4D">
              <w:t>2</w:t>
            </w:r>
            <w:r>
              <w:t>4 (2)</w:t>
            </w:r>
          </w:p>
        </w:tc>
        <w:tc>
          <w:tcPr>
            <w:tcW w:w="1193" w:type="dxa"/>
          </w:tcPr>
          <w:p w14:paraId="46C5C4AF" w14:textId="77777777" w:rsidR="004D0DE5" w:rsidRDefault="004D0DE5" w:rsidP="00FE3AD8">
            <w:pPr>
              <w:spacing w:line="480" w:lineRule="auto"/>
            </w:pPr>
            <w:r w:rsidRPr="00F210F7">
              <w:t>23</w:t>
            </w:r>
            <w:r>
              <w:t xml:space="preserve"> (2)</w:t>
            </w:r>
          </w:p>
        </w:tc>
        <w:tc>
          <w:tcPr>
            <w:tcW w:w="1112" w:type="dxa"/>
          </w:tcPr>
          <w:p w14:paraId="2C174445" w14:textId="77777777" w:rsidR="004D0DE5" w:rsidRDefault="004D0DE5" w:rsidP="00FE3AD8">
            <w:pPr>
              <w:spacing w:line="480" w:lineRule="auto"/>
            </w:pPr>
            <w:r w:rsidRPr="00F210F7">
              <w:t>2</w:t>
            </w:r>
            <w:r>
              <w:t>5 (2)</w:t>
            </w:r>
          </w:p>
        </w:tc>
        <w:tc>
          <w:tcPr>
            <w:tcW w:w="1303" w:type="dxa"/>
          </w:tcPr>
          <w:p w14:paraId="13A2C49D" w14:textId="77777777" w:rsidR="004D0DE5" w:rsidRDefault="004D0DE5" w:rsidP="00FE3AD8">
            <w:pPr>
              <w:spacing w:line="480" w:lineRule="auto"/>
            </w:pPr>
            <w:r w:rsidRPr="003C3282">
              <w:t>2</w:t>
            </w:r>
            <w:r>
              <w:t>4 (2)</w:t>
            </w:r>
          </w:p>
        </w:tc>
        <w:tc>
          <w:tcPr>
            <w:tcW w:w="1226" w:type="dxa"/>
          </w:tcPr>
          <w:p w14:paraId="665D81B1" w14:textId="77777777" w:rsidR="004D0DE5" w:rsidRDefault="004D0DE5" w:rsidP="00FE3AD8">
            <w:pPr>
              <w:spacing w:line="480" w:lineRule="auto"/>
            </w:pPr>
            <w:r w:rsidRPr="003C3282">
              <w:t>2</w:t>
            </w:r>
            <w:r>
              <w:t>4 (1)</w:t>
            </w:r>
          </w:p>
        </w:tc>
      </w:tr>
      <w:tr w:rsidR="004D0DE5" w14:paraId="49EEA681" w14:textId="77777777" w:rsidTr="00FE3AD8">
        <w:tc>
          <w:tcPr>
            <w:tcW w:w="2258" w:type="dxa"/>
            <w:tcBorders>
              <w:bottom w:val="single" w:sz="12" w:space="0" w:color="auto"/>
            </w:tcBorders>
          </w:tcPr>
          <w:p w14:paraId="78EDECBC" w14:textId="77777777" w:rsidR="004D0DE5" w:rsidRDefault="004D0DE5" w:rsidP="00FE3AD8">
            <w:pPr>
              <w:spacing w:line="480" w:lineRule="auto"/>
            </w:pPr>
            <w:r>
              <w:t>Relative humidity (%)</w:t>
            </w:r>
          </w:p>
        </w:tc>
        <w:tc>
          <w:tcPr>
            <w:tcW w:w="1133" w:type="dxa"/>
            <w:tcBorders>
              <w:bottom w:val="single" w:sz="12" w:space="0" w:color="auto"/>
            </w:tcBorders>
          </w:tcPr>
          <w:p w14:paraId="5A9FF011" w14:textId="77777777" w:rsidR="004D0DE5" w:rsidRDefault="004D0DE5" w:rsidP="00FE3AD8">
            <w:pPr>
              <w:spacing w:line="480" w:lineRule="auto"/>
            </w:pPr>
            <w:r>
              <w:t>38 (7)</w:t>
            </w:r>
          </w:p>
        </w:tc>
        <w:tc>
          <w:tcPr>
            <w:tcW w:w="1125" w:type="dxa"/>
            <w:tcBorders>
              <w:bottom w:val="single" w:sz="12" w:space="0" w:color="auto"/>
            </w:tcBorders>
          </w:tcPr>
          <w:p w14:paraId="44C99B1C" w14:textId="77777777" w:rsidR="004D0DE5" w:rsidRDefault="004D0DE5" w:rsidP="00FE3AD8">
            <w:pPr>
              <w:spacing w:line="480" w:lineRule="auto"/>
            </w:pPr>
            <w:r>
              <w:t>38 (5)</w:t>
            </w:r>
          </w:p>
        </w:tc>
        <w:tc>
          <w:tcPr>
            <w:tcW w:w="1193" w:type="dxa"/>
            <w:tcBorders>
              <w:bottom w:val="single" w:sz="12" w:space="0" w:color="auto"/>
            </w:tcBorders>
          </w:tcPr>
          <w:p w14:paraId="05506056" w14:textId="77777777" w:rsidR="004D0DE5" w:rsidRDefault="004D0DE5" w:rsidP="00FE3AD8">
            <w:pPr>
              <w:spacing w:line="480" w:lineRule="auto"/>
            </w:pPr>
            <w:r>
              <w:t>36 (7)</w:t>
            </w:r>
          </w:p>
        </w:tc>
        <w:tc>
          <w:tcPr>
            <w:tcW w:w="1081" w:type="dxa"/>
            <w:tcBorders>
              <w:bottom w:val="single" w:sz="12" w:space="0" w:color="auto"/>
            </w:tcBorders>
          </w:tcPr>
          <w:p w14:paraId="778C6A94" w14:textId="77777777" w:rsidR="004D0DE5" w:rsidRDefault="004D0DE5" w:rsidP="00FE3AD8">
            <w:pPr>
              <w:spacing w:line="480" w:lineRule="auto"/>
            </w:pPr>
            <w:r w:rsidRPr="00E440F5">
              <w:t>3</w:t>
            </w:r>
            <w:r>
              <w:t>8 (8)</w:t>
            </w:r>
          </w:p>
        </w:tc>
        <w:tc>
          <w:tcPr>
            <w:tcW w:w="1193" w:type="dxa"/>
            <w:tcBorders>
              <w:bottom w:val="single" w:sz="12" w:space="0" w:color="auto"/>
            </w:tcBorders>
          </w:tcPr>
          <w:p w14:paraId="60E19777" w14:textId="77777777" w:rsidR="004D0DE5" w:rsidRDefault="004D0DE5" w:rsidP="00FE3AD8">
            <w:pPr>
              <w:spacing w:line="480" w:lineRule="auto"/>
            </w:pPr>
            <w:r w:rsidRPr="00063071">
              <w:t>39</w:t>
            </w:r>
            <w:r>
              <w:t xml:space="preserve"> (14)</w:t>
            </w:r>
          </w:p>
        </w:tc>
        <w:tc>
          <w:tcPr>
            <w:tcW w:w="1112" w:type="dxa"/>
            <w:tcBorders>
              <w:bottom w:val="single" w:sz="12" w:space="0" w:color="auto"/>
            </w:tcBorders>
          </w:tcPr>
          <w:p w14:paraId="497C990E" w14:textId="77777777" w:rsidR="004D0DE5" w:rsidRDefault="004D0DE5" w:rsidP="00FE3AD8">
            <w:pPr>
              <w:spacing w:line="480" w:lineRule="auto"/>
            </w:pPr>
            <w:r w:rsidRPr="00063071">
              <w:t>39</w:t>
            </w:r>
            <w:r>
              <w:t xml:space="preserve"> (8)</w:t>
            </w:r>
          </w:p>
        </w:tc>
        <w:tc>
          <w:tcPr>
            <w:tcW w:w="1303" w:type="dxa"/>
            <w:tcBorders>
              <w:bottom w:val="single" w:sz="12" w:space="0" w:color="auto"/>
            </w:tcBorders>
          </w:tcPr>
          <w:p w14:paraId="4C088C58" w14:textId="77777777" w:rsidR="004D0DE5" w:rsidRDefault="004D0DE5" w:rsidP="00FE3AD8">
            <w:pPr>
              <w:spacing w:line="480" w:lineRule="auto"/>
            </w:pPr>
            <w:r w:rsidRPr="00BA1227">
              <w:t>36</w:t>
            </w:r>
            <w:r>
              <w:t xml:space="preserve"> (19)</w:t>
            </w:r>
          </w:p>
        </w:tc>
        <w:tc>
          <w:tcPr>
            <w:tcW w:w="1226" w:type="dxa"/>
            <w:tcBorders>
              <w:bottom w:val="single" w:sz="12" w:space="0" w:color="auto"/>
            </w:tcBorders>
          </w:tcPr>
          <w:p w14:paraId="7EFCF923" w14:textId="77777777" w:rsidR="004D0DE5" w:rsidRDefault="004D0DE5" w:rsidP="00FE3AD8">
            <w:pPr>
              <w:spacing w:line="480" w:lineRule="auto"/>
            </w:pPr>
            <w:r w:rsidRPr="00BA1227">
              <w:t>37</w:t>
            </w:r>
            <w:r>
              <w:t xml:space="preserve"> (8)</w:t>
            </w:r>
          </w:p>
        </w:tc>
      </w:tr>
    </w:tbl>
    <w:p w14:paraId="394227D0" w14:textId="77777777" w:rsidR="00AF5B3B" w:rsidRDefault="004D0DE5" w:rsidP="004D0DE5">
      <w:pPr>
        <w:spacing w:line="480" w:lineRule="auto"/>
      </w:pPr>
      <w:r>
        <w:t>Abbreviations: CO</w:t>
      </w:r>
      <w:r w:rsidRPr="00105327">
        <w:rPr>
          <w:vertAlign w:val="subscript"/>
        </w:rPr>
        <w:t>2</w:t>
      </w:r>
      <w:r>
        <w:t xml:space="preserve"> = carbon dioxide; CO = carbon monoxide; NO</w:t>
      </w:r>
      <w:r w:rsidRPr="00105327">
        <w:rPr>
          <w:vertAlign w:val="subscript"/>
        </w:rPr>
        <w:t>2</w:t>
      </w:r>
      <w:r>
        <w:t xml:space="preserve"> = nitrogen dioxide; NO = nitrogen oxide; NO</w:t>
      </w:r>
      <w:r w:rsidRPr="00105327">
        <w:rPr>
          <w:vertAlign w:val="subscript"/>
        </w:rPr>
        <w:t>x</w:t>
      </w:r>
      <w:r>
        <w:t xml:space="preserve"> = nitrogen oxides; PM</w:t>
      </w:r>
      <w:r w:rsidRPr="00105327">
        <w:rPr>
          <w:vertAlign w:val="subscript"/>
        </w:rPr>
        <w:t>2.5</w:t>
      </w:r>
      <w:r>
        <w:t xml:space="preserve"> = particulate matter with diameter </w:t>
      </w:r>
      <w:r>
        <w:rPr>
          <w:rFonts w:cstheme="minorHAnsi"/>
        </w:rPr>
        <w:t>≤</w:t>
      </w:r>
      <w:r>
        <w:t>2.5</w:t>
      </w:r>
      <w:r>
        <w:rPr>
          <w:rFonts w:cstheme="minorHAnsi"/>
        </w:rPr>
        <w:t>µ</w:t>
      </w:r>
      <w:r>
        <w:t xml:space="preserve">m; ppb = parts per billion; </w:t>
      </w:r>
      <w:r>
        <w:lastRenderedPageBreak/>
        <w:t xml:space="preserve">ppm = parts per million. TVOC = total volatile organic compounds. ANOVA comparisons with significant differences between the diesel engines (P&lt;0.05) </w:t>
      </w:r>
      <w:r w:rsidRPr="00FE3AD8">
        <w:rPr>
          <w:b/>
          <w:bCs/>
        </w:rPr>
        <w:t>bolded</w:t>
      </w:r>
      <w:r>
        <w:t>.</w:t>
      </w:r>
      <w:r w:rsidR="00385EDD">
        <w:t xml:space="preserve"> </w:t>
      </w:r>
    </w:p>
    <w:p w14:paraId="078AB869" w14:textId="429DC2AC" w:rsidR="004D0DE5" w:rsidRPr="00FB51A2" w:rsidRDefault="004D0DE5" w:rsidP="004D0DE5">
      <w:pPr>
        <w:spacing w:line="480" w:lineRule="auto"/>
      </w:pPr>
      <w:r w:rsidRPr="00D62E7D">
        <w:rPr>
          <w:b/>
          <w:bCs/>
        </w:rPr>
        <w:t xml:space="preserve">Table </w:t>
      </w:r>
      <w:r>
        <w:rPr>
          <w:b/>
          <w:bCs/>
        </w:rPr>
        <w:t>S2</w:t>
      </w:r>
      <w:r w:rsidRPr="00D62E7D">
        <w:rPr>
          <w:b/>
          <w:bCs/>
        </w:rPr>
        <w:t xml:space="preserve">. </w:t>
      </w:r>
      <w:r>
        <w:t>Symptom response modification by diesel engine type</w:t>
      </w:r>
      <w:r w:rsidRPr="00FB51A2">
        <w:t xml:space="preserve">. </w:t>
      </w:r>
    </w:p>
    <w:tbl>
      <w:tblPr>
        <w:tblW w:w="7366" w:type="dxa"/>
        <w:tblLook w:val="04A0" w:firstRow="1" w:lastRow="0" w:firstColumn="1" w:lastColumn="0" w:noHBand="0" w:noVBand="1"/>
      </w:tblPr>
      <w:tblGrid>
        <w:gridCol w:w="3600"/>
        <w:gridCol w:w="2207"/>
        <w:gridCol w:w="1559"/>
      </w:tblGrid>
      <w:tr w:rsidR="004D0DE5" w:rsidRPr="00DF3589" w14:paraId="71678099" w14:textId="77777777" w:rsidTr="00FE3AD8">
        <w:trPr>
          <w:trHeight w:val="290"/>
        </w:trPr>
        <w:tc>
          <w:tcPr>
            <w:tcW w:w="36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4A2A" w14:textId="77777777" w:rsidR="004D0DE5" w:rsidRPr="00DF3589" w:rsidRDefault="004D0DE5" w:rsidP="00FE3AD8">
            <w:pPr>
              <w:spacing w:line="480" w:lineRule="auto"/>
            </w:pPr>
            <w:r w:rsidRPr="00DF3589">
              <w:t>Symptom category</w:t>
            </w:r>
            <w:r>
              <w:t xml:space="preserve"> (timepoint)</w:t>
            </w:r>
          </w:p>
        </w:tc>
        <w:tc>
          <w:tcPr>
            <w:tcW w:w="22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2C09" w14:textId="77777777" w:rsidR="004D0DE5" w:rsidRPr="00DF3589" w:rsidRDefault="004D0DE5" w:rsidP="00FE3AD8">
            <w:pPr>
              <w:spacing w:line="480" w:lineRule="auto"/>
            </w:pPr>
            <w:r>
              <w:rPr>
                <w:rFonts w:cstheme="minorHAnsi"/>
              </w:rPr>
              <w:t>β</w:t>
            </w:r>
            <w:r>
              <w:t xml:space="preserve"> (std error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3BFF" w14:textId="77777777" w:rsidR="004D0DE5" w:rsidRPr="00DF3589" w:rsidRDefault="004D0DE5" w:rsidP="00FE3AD8">
            <w:pPr>
              <w:spacing w:line="480" w:lineRule="auto"/>
            </w:pPr>
            <w:r>
              <w:t xml:space="preserve">P </w:t>
            </w:r>
            <w:r w:rsidRPr="00DF3589">
              <w:t>value</w:t>
            </w:r>
          </w:p>
        </w:tc>
      </w:tr>
      <w:tr w:rsidR="004D0DE5" w:rsidRPr="00DF3589" w14:paraId="48107FBA" w14:textId="77777777" w:rsidTr="00FE3AD8">
        <w:trPr>
          <w:trHeight w:val="290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5B0E" w14:textId="77777777" w:rsidR="004D0DE5" w:rsidRPr="00DF3589" w:rsidRDefault="004D0DE5" w:rsidP="00FE3AD8">
            <w:pPr>
              <w:spacing w:line="480" w:lineRule="auto"/>
            </w:pPr>
            <w:r w:rsidRPr="00DF3589">
              <w:t>Eyes</w:t>
            </w:r>
            <w:r>
              <w:t xml:space="preserve"> (4h)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EA19" w14:textId="77777777" w:rsidR="004D0DE5" w:rsidRPr="00DF3589" w:rsidRDefault="004D0DE5" w:rsidP="00FE3AD8">
            <w:pPr>
              <w:spacing w:line="480" w:lineRule="auto"/>
            </w:pPr>
            <w:r w:rsidRPr="00DF3589">
              <w:t>-0.04</w:t>
            </w:r>
            <w:r>
              <w:t xml:space="preserve"> (0.0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9BE5" w14:textId="77777777" w:rsidR="004D0DE5" w:rsidRPr="00DF3589" w:rsidRDefault="004D0DE5" w:rsidP="00FE3AD8">
            <w:pPr>
              <w:spacing w:line="480" w:lineRule="auto"/>
            </w:pPr>
            <w:r w:rsidRPr="00DF3589">
              <w:t>0.14</w:t>
            </w:r>
          </w:p>
        </w:tc>
      </w:tr>
      <w:tr w:rsidR="004D0DE5" w:rsidRPr="00DF3589" w14:paraId="13A11747" w14:textId="77777777" w:rsidTr="00FE3AD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C00CCC0" w14:textId="77777777" w:rsidR="004D0DE5" w:rsidRPr="00DF3589" w:rsidRDefault="004D0DE5" w:rsidP="00FE3AD8">
            <w:pPr>
              <w:spacing w:line="480" w:lineRule="auto"/>
            </w:pPr>
            <w:r w:rsidRPr="00DF3589">
              <w:t>Eyes</w:t>
            </w:r>
            <w:r>
              <w:t xml:space="preserve"> (24h)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5BBB4D9" w14:textId="77777777" w:rsidR="004D0DE5" w:rsidRPr="00DF3589" w:rsidRDefault="004D0DE5" w:rsidP="00FE3AD8">
            <w:pPr>
              <w:spacing w:line="480" w:lineRule="auto"/>
            </w:pPr>
            <w:r w:rsidRPr="00DF3589">
              <w:t>-0.02</w:t>
            </w:r>
            <w:r>
              <w:t xml:space="preserve"> (0.0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15AD2C" w14:textId="77777777" w:rsidR="004D0DE5" w:rsidRPr="00DF3589" w:rsidRDefault="004D0DE5" w:rsidP="00FE3AD8">
            <w:pPr>
              <w:spacing w:line="480" w:lineRule="auto"/>
            </w:pPr>
            <w:r w:rsidRPr="00DF3589">
              <w:t>0.13</w:t>
            </w:r>
          </w:p>
        </w:tc>
      </w:tr>
      <w:tr w:rsidR="004D0DE5" w:rsidRPr="00DF3589" w14:paraId="47BA7C17" w14:textId="77777777" w:rsidTr="00FE3AD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606AB4D" w14:textId="77777777" w:rsidR="004D0DE5" w:rsidRPr="00DF3589" w:rsidRDefault="004D0DE5" w:rsidP="00FE3AD8">
            <w:pPr>
              <w:spacing w:line="480" w:lineRule="auto"/>
            </w:pPr>
            <w:r w:rsidRPr="00DF3589">
              <w:t>Nose</w:t>
            </w:r>
            <w:r>
              <w:t xml:space="preserve"> (4h)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68E67EC3" w14:textId="77777777" w:rsidR="004D0DE5" w:rsidRPr="00DF3589" w:rsidRDefault="004D0DE5" w:rsidP="00FE3AD8">
            <w:pPr>
              <w:spacing w:line="480" w:lineRule="auto"/>
            </w:pPr>
            <w:r w:rsidRPr="00DF3589">
              <w:t>0.00</w:t>
            </w:r>
            <w:r>
              <w:t xml:space="preserve"> (0.0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99FE37" w14:textId="77777777" w:rsidR="004D0DE5" w:rsidRPr="00DF3589" w:rsidRDefault="004D0DE5" w:rsidP="00FE3AD8">
            <w:pPr>
              <w:spacing w:line="480" w:lineRule="auto"/>
            </w:pPr>
            <w:r w:rsidRPr="00DF3589">
              <w:t>0.91</w:t>
            </w:r>
          </w:p>
        </w:tc>
      </w:tr>
      <w:tr w:rsidR="004D0DE5" w:rsidRPr="00DF3589" w14:paraId="779A966B" w14:textId="77777777" w:rsidTr="00FE3AD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8375EC9" w14:textId="77777777" w:rsidR="004D0DE5" w:rsidRPr="00DF3589" w:rsidRDefault="004D0DE5" w:rsidP="00FE3AD8">
            <w:pPr>
              <w:spacing w:line="480" w:lineRule="auto"/>
            </w:pPr>
            <w:r w:rsidRPr="00DF3589">
              <w:t>Nose</w:t>
            </w:r>
            <w:r>
              <w:t xml:space="preserve"> (24h)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F3C3C74" w14:textId="77777777" w:rsidR="004D0DE5" w:rsidRPr="00DF3589" w:rsidRDefault="004D0DE5" w:rsidP="00FE3AD8">
            <w:pPr>
              <w:spacing w:line="480" w:lineRule="auto"/>
            </w:pPr>
            <w:r w:rsidRPr="00DF3589">
              <w:t>0.00</w:t>
            </w:r>
            <w:r>
              <w:t xml:space="preserve"> (0.0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E81C83" w14:textId="77777777" w:rsidR="004D0DE5" w:rsidRPr="00DF3589" w:rsidRDefault="004D0DE5" w:rsidP="00FE3AD8">
            <w:pPr>
              <w:spacing w:line="480" w:lineRule="auto"/>
            </w:pPr>
            <w:r w:rsidRPr="00DF3589">
              <w:t>0.89</w:t>
            </w:r>
          </w:p>
        </w:tc>
      </w:tr>
      <w:tr w:rsidR="004D0DE5" w:rsidRPr="00DF3589" w14:paraId="015BBE23" w14:textId="77777777" w:rsidTr="00FE3AD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08975FE" w14:textId="77777777" w:rsidR="004D0DE5" w:rsidRPr="00DF3589" w:rsidRDefault="004D0DE5" w:rsidP="00FE3AD8">
            <w:pPr>
              <w:spacing w:line="480" w:lineRule="auto"/>
            </w:pPr>
            <w:r w:rsidRPr="00DF3589">
              <w:t>Chest</w:t>
            </w:r>
            <w:r>
              <w:t xml:space="preserve"> (4h)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34805323" w14:textId="77777777" w:rsidR="004D0DE5" w:rsidRPr="00DF3589" w:rsidRDefault="004D0DE5" w:rsidP="00FE3AD8">
            <w:pPr>
              <w:spacing w:line="480" w:lineRule="auto"/>
            </w:pPr>
            <w:r w:rsidRPr="00DF3589">
              <w:t>0.00</w:t>
            </w:r>
            <w:r>
              <w:t xml:space="preserve"> (0.0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023298" w14:textId="77777777" w:rsidR="004D0DE5" w:rsidRPr="00DF3589" w:rsidRDefault="004D0DE5" w:rsidP="00FE3AD8">
            <w:pPr>
              <w:spacing w:line="480" w:lineRule="auto"/>
            </w:pPr>
            <w:r w:rsidRPr="00DF3589">
              <w:t>0.82</w:t>
            </w:r>
          </w:p>
        </w:tc>
      </w:tr>
      <w:tr w:rsidR="004D0DE5" w:rsidRPr="00DF3589" w14:paraId="4854F41B" w14:textId="77777777" w:rsidTr="00FE3AD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799F678" w14:textId="77777777" w:rsidR="004D0DE5" w:rsidRPr="00DF3589" w:rsidRDefault="004D0DE5" w:rsidP="00FE3AD8">
            <w:pPr>
              <w:spacing w:line="480" w:lineRule="auto"/>
            </w:pPr>
            <w:r w:rsidRPr="00DF3589">
              <w:t>Chest</w:t>
            </w:r>
            <w:r>
              <w:t xml:space="preserve"> (24h)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8912473" w14:textId="77777777" w:rsidR="004D0DE5" w:rsidRPr="00DF3589" w:rsidRDefault="004D0DE5" w:rsidP="00FE3AD8">
            <w:pPr>
              <w:spacing w:line="480" w:lineRule="auto"/>
            </w:pPr>
            <w:r w:rsidRPr="00DF3589">
              <w:t>0.00</w:t>
            </w:r>
            <w:r>
              <w:t xml:space="preserve"> (0.0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302053" w14:textId="77777777" w:rsidR="004D0DE5" w:rsidRPr="00DF3589" w:rsidRDefault="004D0DE5" w:rsidP="00FE3AD8">
            <w:pPr>
              <w:spacing w:line="480" w:lineRule="auto"/>
            </w:pPr>
            <w:r w:rsidRPr="00DF3589">
              <w:t>0.75</w:t>
            </w:r>
          </w:p>
        </w:tc>
      </w:tr>
      <w:tr w:rsidR="004D0DE5" w:rsidRPr="00DF3589" w14:paraId="655E1BE1" w14:textId="77777777" w:rsidTr="00FE3AD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E25957C" w14:textId="77777777" w:rsidR="004D0DE5" w:rsidRPr="00DF3589" w:rsidRDefault="004D0DE5" w:rsidP="00FE3AD8">
            <w:pPr>
              <w:spacing w:line="480" w:lineRule="auto"/>
            </w:pPr>
            <w:r w:rsidRPr="00DF3589">
              <w:t>Neuro</w:t>
            </w:r>
            <w:r>
              <w:t>logical (4h)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2E4A28C" w14:textId="77777777" w:rsidR="004D0DE5" w:rsidRPr="00DF3589" w:rsidRDefault="004D0DE5" w:rsidP="00FE3AD8">
            <w:pPr>
              <w:spacing w:line="480" w:lineRule="auto"/>
            </w:pPr>
            <w:r w:rsidRPr="00DF3589">
              <w:t>-0.01</w:t>
            </w:r>
            <w:r>
              <w:t xml:space="preserve"> (0.0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3C88F0" w14:textId="77777777" w:rsidR="004D0DE5" w:rsidRPr="00DF3589" w:rsidRDefault="004D0DE5" w:rsidP="00FE3AD8">
            <w:pPr>
              <w:spacing w:line="480" w:lineRule="auto"/>
            </w:pPr>
            <w:r w:rsidRPr="00DF3589">
              <w:t>0.65</w:t>
            </w:r>
          </w:p>
        </w:tc>
      </w:tr>
      <w:tr w:rsidR="004D0DE5" w:rsidRPr="00DF3589" w14:paraId="79AF9A1F" w14:textId="77777777" w:rsidTr="00FE3AD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6607C86" w14:textId="77777777" w:rsidR="004D0DE5" w:rsidRPr="00DF3589" w:rsidRDefault="004D0DE5" w:rsidP="00FE3AD8">
            <w:pPr>
              <w:spacing w:line="480" w:lineRule="auto"/>
            </w:pPr>
            <w:r w:rsidRPr="00DF3589">
              <w:t>Neuro</w:t>
            </w:r>
            <w:r>
              <w:t>logical (24h)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E960F34" w14:textId="77777777" w:rsidR="004D0DE5" w:rsidRPr="00DF3589" w:rsidRDefault="004D0DE5" w:rsidP="00FE3AD8">
            <w:pPr>
              <w:spacing w:line="480" w:lineRule="auto"/>
            </w:pPr>
            <w:r w:rsidRPr="00DF3589">
              <w:t>-0.01</w:t>
            </w:r>
            <w:r>
              <w:t xml:space="preserve"> (0.0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D1EE4A" w14:textId="77777777" w:rsidR="004D0DE5" w:rsidRPr="00DF3589" w:rsidRDefault="004D0DE5" w:rsidP="00FE3AD8">
            <w:pPr>
              <w:spacing w:line="480" w:lineRule="auto"/>
            </w:pPr>
            <w:r w:rsidRPr="00DF3589">
              <w:t>0.72</w:t>
            </w:r>
          </w:p>
        </w:tc>
      </w:tr>
      <w:tr w:rsidR="004D0DE5" w:rsidRPr="00DF3589" w14:paraId="4B0F73F5" w14:textId="77777777" w:rsidTr="00FE3AD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0B8803C" w14:textId="77777777" w:rsidR="004D0DE5" w:rsidRPr="00DF3589" w:rsidRDefault="004D0DE5" w:rsidP="00FE3AD8">
            <w:pPr>
              <w:spacing w:line="480" w:lineRule="auto"/>
            </w:pPr>
            <w:r>
              <w:t>Constitutional (4h)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11C6A12" w14:textId="77777777" w:rsidR="004D0DE5" w:rsidRPr="00DF3589" w:rsidRDefault="004D0DE5" w:rsidP="00FE3AD8">
            <w:pPr>
              <w:spacing w:line="480" w:lineRule="auto"/>
            </w:pPr>
            <w:r w:rsidRPr="00DF3589">
              <w:t>-0.01</w:t>
            </w:r>
            <w:r>
              <w:t xml:space="preserve"> (0.0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1DFA12" w14:textId="77777777" w:rsidR="004D0DE5" w:rsidRPr="00DF3589" w:rsidRDefault="004D0DE5" w:rsidP="00FE3AD8">
            <w:pPr>
              <w:spacing w:line="480" w:lineRule="auto"/>
            </w:pPr>
            <w:r w:rsidRPr="00DF3589">
              <w:t>0.48</w:t>
            </w:r>
          </w:p>
        </w:tc>
      </w:tr>
      <w:tr w:rsidR="004D0DE5" w:rsidRPr="00DF3589" w14:paraId="206BAD2A" w14:textId="77777777" w:rsidTr="00FE3AD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AE05BAA" w14:textId="77777777" w:rsidR="004D0DE5" w:rsidRPr="00DF3589" w:rsidRDefault="004D0DE5" w:rsidP="00FE3AD8">
            <w:pPr>
              <w:spacing w:line="480" w:lineRule="auto"/>
            </w:pPr>
            <w:r>
              <w:t>Constitutional (24h)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C29648B" w14:textId="77777777" w:rsidR="004D0DE5" w:rsidRPr="00DF3589" w:rsidRDefault="004D0DE5" w:rsidP="00FE3AD8">
            <w:pPr>
              <w:spacing w:line="480" w:lineRule="auto"/>
            </w:pPr>
            <w:r w:rsidRPr="00DF3589">
              <w:t>0.00</w:t>
            </w:r>
            <w:r>
              <w:t xml:space="preserve"> (0.0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0315E4" w14:textId="77777777" w:rsidR="004D0DE5" w:rsidRPr="00DF3589" w:rsidRDefault="004D0DE5" w:rsidP="00FE3AD8">
            <w:pPr>
              <w:spacing w:line="480" w:lineRule="auto"/>
            </w:pPr>
            <w:r w:rsidRPr="00DF3589">
              <w:t>0.87</w:t>
            </w:r>
          </w:p>
        </w:tc>
      </w:tr>
      <w:tr w:rsidR="004D0DE5" w:rsidRPr="00DF3589" w14:paraId="11927D35" w14:textId="77777777" w:rsidTr="00FE3AD8">
        <w:trPr>
          <w:trHeight w:val="29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DDED5DC" w14:textId="77777777" w:rsidR="004D0DE5" w:rsidRPr="00DF3589" w:rsidRDefault="004D0DE5" w:rsidP="00FE3AD8">
            <w:pPr>
              <w:spacing w:line="480" w:lineRule="auto"/>
            </w:pPr>
            <w:r w:rsidRPr="00DF3589">
              <w:t>Total</w:t>
            </w:r>
            <w:r>
              <w:t xml:space="preserve"> (4h)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8BF3C34" w14:textId="77777777" w:rsidR="004D0DE5" w:rsidRPr="00DF3589" w:rsidRDefault="004D0DE5" w:rsidP="00FE3AD8">
            <w:pPr>
              <w:spacing w:line="480" w:lineRule="auto"/>
            </w:pPr>
            <w:r w:rsidRPr="00DF3589">
              <w:t>-0.06</w:t>
            </w:r>
            <w:r>
              <w:t xml:space="preserve"> (0.0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756437" w14:textId="77777777" w:rsidR="004D0DE5" w:rsidRPr="00DF3589" w:rsidRDefault="004D0DE5" w:rsidP="00FE3AD8">
            <w:pPr>
              <w:spacing w:line="480" w:lineRule="auto"/>
            </w:pPr>
            <w:r w:rsidRPr="00DF3589">
              <w:t>0.37</w:t>
            </w:r>
          </w:p>
        </w:tc>
      </w:tr>
      <w:tr w:rsidR="004D0DE5" w:rsidRPr="00DF3589" w14:paraId="7A8F50F3" w14:textId="77777777" w:rsidTr="00FE3AD8">
        <w:trPr>
          <w:trHeight w:val="290"/>
        </w:trPr>
        <w:tc>
          <w:tcPr>
            <w:tcW w:w="36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DA0B08" w14:textId="77777777" w:rsidR="004D0DE5" w:rsidRPr="00DF3589" w:rsidRDefault="004D0DE5" w:rsidP="00FE3AD8">
            <w:pPr>
              <w:spacing w:line="480" w:lineRule="auto"/>
            </w:pPr>
            <w:r w:rsidRPr="00DF3589">
              <w:t>Total</w:t>
            </w:r>
            <w:r>
              <w:t xml:space="preserve"> (24h)</w:t>
            </w:r>
          </w:p>
        </w:tc>
        <w:tc>
          <w:tcPr>
            <w:tcW w:w="22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E61543" w14:textId="77777777" w:rsidR="004D0DE5" w:rsidRPr="00DF3589" w:rsidRDefault="004D0DE5" w:rsidP="00FE3AD8">
            <w:pPr>
              <w:spacing w:line="480" w:lineRule="auto"/>
            </w:pPr>
            <w:r w:rsidRPr="00DF3589">
              <w:t>-0.02</w:t>
            </w:r>
            <w:r>
              <w:t xml:space="preserve"> (0.03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CA7FA3" w14:textId="77777777" w:rsidR="004D0DE5" w:rsidRPr="00DF3589" w:rsidRDefault="004D0DE5" w:rsidP="00FE3AD8">
            <w:pPr>
              <w:spacing w:line="480" w:lineRule="auto"/>
            </w:pPr>
            <w:r w:rsidRPr="00DF3589">
              <w:t>0.53</w:t>
            </w:r>
          </w:p>
        </w:tc>
      </w:tr>
    </w:tbl>
    <w:p w14:paraId="67217814" w14:textId="77777777" w:rsidR="004D0DE5" w:rsidRDefault="004D0DE5" w:rsidP="004D0DE5">
      <w:pPr>
        <w:spacing w:line="480" w:lineRule="auto"/>
      </w:pPr>
    </w:p>
    <w:p w14:paraId="0A089693" w14:textId="77777777" w:rsidR="004D0DE5" w:rsidRDefault="004D0DE5" w:rsidP="004D0DE5">
      <w:pPr>
        <w:spacing w:line="480" w:lineRule="auto"/>
      </w:pPr>
      <w:r>
        <w:t>PM</w:t>
      </w:r>
      <w:r w:rsidRPr="003B11F9">
        <w:rPr>
          <w:vertAlign w:val="subscript"/>
        </w:rPr>
        <w:t>2.5</w:t>
      </w:r>
      <w:r>
        <w:t xml:space="preserve"> was correlated with most of the other components of DE (Additional File 1: Table S3).</w:t>
      </w:r>
    </w:p>
    <w:p w14:paraId="068529D2" w14:textId="77777777" w:rsidR="004D0DE5" w:rsidRDefault="004D0DE5" w:rsidP="004D0DE5">
      <w:pPr>
        <w:spacing w:line="480" w:lineRule="auto"/>
      </w:pPr>
      <w:r w:rsidRPr="00D62E7D">
        <w:rPr>
          <w:b/>
          <w:bCs/>
        </w:rPr>
        <w:t xml:space="preserve">Table </w:t>
      </w:r>
      <w:r>
        <w:rPr>
          <w:b/>
          <w:bCs/>
        </w:rPr>
        <w:t>S3</w:t>
      </w:r>
      <w:r w:rsidRPr="00D62E7D">
        <w:rPr>
          <w:b/>
          <w:bCs/>
        </w:rPr>
        <w:t xml:space="preserve">. </w:t>
      </w:r>
      <w:r>
        <w:t>Correlations of PM</w:t>
      </w:r>
      <w:r w:rsidRPr="00FE3AD8">
        <w:rPr>
          <w:vertAlign w:val="subscript"/>
        </w:rPr>
        <w:t xml:space="preserve">2.5 </w:t>
      </w:r>
      <w:r>
        <w:t>with other environmental measures in the exposure booth</w:t>
      </w:r>
      <w:r w:rsidRPr="00FB51A2"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D0DE5" w14:paraId="7D512C38" w14:textId="77777777" w:rsidTr="00FE3AD8">
        <w:tc>
          <w:tcPr>
            <w:tcW w:w="311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DA21B68" w14:textId="77777777" w:rsidR="004D0DE5" w:rsidRDefault="004D0DE5" w:rsidP="00FE3AD8">
            <w:pPr>
              <w:spacing w:line="480" w:lineRule="auto"/>
            </w:pPr>
            <w:r>
              <w:lastRenderedPageBreak/>
              <w:t>Correlation of PM</w:t>
            </w:r>
            <w:r w:rsidRPr="00FE3AD8">
              <w:rPr>
                <w:vertAlign w:val="subscript"/>
              </w:rPr>
              <w:t xml:space="preserve">2.5 </w:t>
            </w:r>
            <w:r>
              <w:t>with: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F022E84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rho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1BF273D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</w:tr>
      <w:tr w:rsidR="004D0DE5" w14:paraId="42605E75" w14:textId="77777777" w:rsidTr="00FE3AD8">
        <w:tc>
          <w:tcPr>
            <w:tcW w:w="3116" w:type="dxa"/>
            <w:tcBorders>
              <w:top w:val="single" w:sz="4" w:space="0" w:color="auto"/>
            </w:tcBorders>
            <w:vAlign w:val="bottom"/>
          </w:tcPr>
          <w:p w14:paraId="2E1A511D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bottom"/>
          </w:tcPr>
          <w:p w14:paraId="42A6873F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bottom"/>
          </w:tcPr>
          <w:p w14:paraId="099F6132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&lt;0.00</w:t>
            </w:r>
          </w:p>
        </w:tc>
      </w:tr>
      <w:tr w:rsidR="004D0DE5" w14:paraId="0C5CE6E4" w14:textId="77777777" w:rsidTr="00FE3AD8">
        <w:tc>
          <w:tcPr>
            <w:tcW w:w="3116" w:type="dxa"/>
            <w:vAlign w:val="bottom"/>
          </w:tcPr>
          <w:p w14:paraId="06147730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NO</w:t>
            </w:r>
            <w:r w:rsidRPr="00FE3AD8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3117" w:type="dxa"/>
            <w:vAlign w:val="bottom"/>
          </w:tcPr>
          <w:p w14:paraId="5A2D2741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3117" w:type="dxa"/>
            <w:vAlign w:val="bottom"/>
          </w:tcPr>
          <w:p w14:paraId="1147D902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&lt;0.00</w:t>
            </w:r>
          </w:p>
        </w:tc>
      </w:tr>
      <w:tr w:rsidR="004D0DE5" w14:paraId="4EACD53C" w14:textId="77777777" w:rsidTr="00FE3AD8">
        <w:tc>
          <w:tcPr>
            <w:tcW w:w="3116" w:type="dxa"/>
            <w:vAlign w:val="bottom"/>
          </w:tcPr>
          <w:p w14:paraId="63125F0A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NOx</w:t>
            </w:r>
          </w:p>
        </w:tc>
        <w:tc>
          <w:tcPr>
            <w:tcW w:w="3117" w:type="dxa"/>
            <w:vAlign w:val="bottom"/>
          </w:tcPr>
          <w:p w14:paraId="52D4F4E6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3117" w:type="dxa"/>
            <w:vAlign w:val="bottom"/>
          </w:tcPr>
          <w:p w14:paraId="4EC3F578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&lt;0.00</w:t>
            </w:r>
          </w:p>
        </w:tc>
      </w:tr>
      <w:tr w:rsidR="004D0DE5" w14:paraId="6908926A" w14:textId="77777777" w:rsidTr="00FE3AD8">
        <w:tc>
          <w:tcPr>
            <w:tcW w:w="3116" w:type="dxa"/>
            <w:vAlign w:val="bottom"/>
          </w:tcPr>
          <w:p w14:paraId="577D3410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CO</w:t>
            </w:r>
          </w:p>
        </w:tc>
        <w:tc>
          <w:tcPr>
            <w:tcW w:w="3117" w:type="dxa"/>
            <w:vAlign w:val="bottom"/>
          </w:tcPr>
          <w:p w14:paraId="79433EC6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3117" w:type="dxa"/>
            <w:vAlign w:val="bottom"/>
          </w:tcPr>
          <w:p w14:paraId="23CC2087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&lt;0.00</w:t>
            </w:r>
          </w:p>
        </w:tc>
      </w:tr>
      <w:tr w:rsidR="004D0DE5" w14:paraId="3573EB78" w14:textId="77777777" w:rsidTr="00FE3AD8">
        <w:tc>
          <w:tcPr>
            <w:tcW w:w="3116" w:type="dxa"/>
            <w:vAlign w:val="bottom"/>
          </w:tcPr>
          <w:p w14:paraId="08E5CF44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CO</w:t>
            </w:r>
            <w:r w:rsidRPr="00FE3AD8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3117" w:type="dxa"/>
            <w:vAlign w:val="bottom"/>
          </w:tcPr>
          <w:p w14:paraId="734D269C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3117" w:type="dxa"/>
            <w:vAlign w:val="bottom"/>
          </w:tcPr>
          <w:p w14:paraId="71CF36BD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&lt;0.00</w:t>
            </w:r>
          </w:p>
        </w:tc>
      </w:tr>
      <w:tr w:rsidR="004D0DE5" w14:paraId="52149BC2" w14:textId="77777777" w:rsidTr="00FE3AD8">
        <w:tc>
          <w:tcPr>
            <w:tcW w:w="3116" w:type="dxa"/>
            <w:vAlign w:val="bottom"/>
          </w:tcPr>
          <w:p w14:paraId="3B1D2958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TVOC</w:t>
            </w:r>
          </w:p>
        </w:tc>
        <w:tc>
          <w:tcPr>
            <w:tcW w:w="3117" w:type="dxa"/>
            <w:vAlign w:val="bottom"/>
          </w:tcPr>
          <w:p w14:paraId="68C7EB22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3117" w:type="dxa"/>
            <w:vAlign w:val="bottom"/>
          </w:tcPr>
          <w:p w14:paraId="58947335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&lt;0.00</w:t>
            </w:r>
          </w:p>
        </w:tc>
      </w:tr>
      <w:tr w:rsidR="004D0DE5" w14:paraId="4FF982A2" w14:textId="77777777" w:rsidTr="00FE3AD8">
        <w:tc>
          <w:tcPr>
            <w:tcW w:w="3116" w:type="dxa"/>
            <w:vAlign w:val="bottom"/>
          </w:tcPr>
          <w:p w14:paraId="7BA843B4" w14:textId="77777777" w:rsidR="004D0DE5" w:rsidRDefault="004D0DE5" w:rsidP="00FE3AD8">
            <w:pPr>
              <w:spacing w:line="480" w:lineRule="auto"/>
            </w:pPr>
            <w:r>
              <w:t>Total particle number concentration</w:t>
            </w:r>
          </w:p>
        </w:tc>
        <w:tc>
          <w:tcPr>
            <w:tcW w:w="3117" w:type="dxa"/>
            <w:vAlign w:val="bottom"/>
          </w:tcPr>
          <w:p w14:paraId="013A559E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3117" w:type="dxa"/>
            <w:vAlign w:val="bottom"/>
          </w:tcPr>
          <w:p w14:paraId="35F34060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&lt;0.00</w:t>
            </w:r>
          </w:p>
        </w:tc>
      </w:tr>
      <w:tr w:rsidR="004D0DE5" w14:paraId="6ACF2646" w14:textId="77777777" w:rsidTr="00FE3AD8">
        <w:tc>
          <w:tcPr>
            <w:tcW w:w="3116" w:type="dxa"/>
            <w:vAlign w:val="bottom"/>
          </w:tcPr>
          <w:p w14:paraId="32156B67" w14:textId="77777777" w:rsidR="004D0DE5" w:rsidRDefault="004D0DE5" w:rsidP="00FE3AD8">
            <w:pPr>
              <w:spacing w:line="480" w:lineRule="auto"/>
            </w:pPr>
            <w:r>
              <w:t>Ultrafine particle number concentration</w:t>
            </w:r>
          </w:p>
        </w:tc>
        <w:tc>
          <w:tcPr>
            <w:tcW w:w="3117" w:type="dxa"/>
            <w:vAlign w:val="bottom"/>
          </w:tcPr>
          <w:p w14:paraId="7AC60D21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3117" w:type="dxa"/>
            <w:vAlign w:val="bottom"/>
          </w:tcPr>
          <w:p w14:paraId="1AF2AC78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&lt;0.00</w:t>
            </w:r>
          </w:p>
        </w:tc>
      </w:tr>
      <w:tr w:rsidR="004D0DE5" w14:paraId="7D61B28E" w14:textId="77777777" w:rsidTr="00FE3AD8">
        <w:tc>
          <w:tcPr>
            <w:tcW w:w="3116" w:type="dxa"/>
            <w:vAlign w:val="bottom"/>
          </w:tcPr>
          <w:p w14:paraId="27FC2B7D" w14:textId="77777777" w:rsidR="004D0DE5" w:rsidRDefault="004D0DE5" w:rsidP="00FE3AD8">
            <w:pPr>
              <w:spacing w:line="480" w:lineRule="auto"/>
            </w:pPr>
            <w:r>
              <w:t>Particle size</w:t>
            </w:r>
          </w:p>
        </w:tc>
        <w:tc>
          <w:tcPr>
            <w:tcW w:w="3117" w:type="dxa"/>
            <w:vAlign w:val="bottom"/>
          </w:tcPr>
          <w:p w14:paraId="101D2F28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3117" w:type="dxa"/>
            <w:vAlign w:val="bottom"/>
          </w:tcPr>
          <w:p w14:paraId="4AA6D5B7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&lt;0.00</w:t>
            </w:r>
          </w:p>
        </w:tc>
      </w:tr>
      <w:tr w:rsidR="004D0DE5" w14:paraId="6CDE1824" w14:textId="77777777" w:rsidTr="00FE3AD8">
        <w:tc>
          <w:tcPr>
            <w:tcW w:w="3116" w:type="dxa"/>
            <w:vAlign w:val="bottom"/>
          </w:tcPr>
          <w:p w14:paraId="280BF310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Temperature</w:t>
            </w:r>
          </w:p>
        </w:tc>
        <w:tc>
          <w:tcPr>
            <w:tcW w:w="3117" w:type="dxa"/>
            <w:vAlign w:val="bottom"/>
          </w:tcPr>
          <w:p w14:paraId="6D7881DB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3117" w:type="dxa"/>
            <w:vAlign w:val="bottom"/>
          </w:tcPr>
          <w:p w14:paraId="431A8E9E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4D0DE5" w14:paraId="77615730" w14:textId="77777777" w:rsidTr="00FE3AD8">
        <w:tc>
          <w:tcPr>
            <w:tcW w:w="3116" w:type="dxa"/>
            <w:tcBorders>
              <w:bottom w:val="single" w:sz="12" w:space="0" w:color="auto"/>
            </w:tcBorders>
            <w:vAlign w:val="bottom"/>
          </w:tcPr>
          <w:p w14:paraId="1F5107A1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Relative humidity</w:t>
            </w:r>
          </w:p>
        </w:tc>
        <w:tc>
          <w:tcPr>
            <w:tcW w:w="3117" w:type="dxa"/>
            <w:tcBorders>
              <w:bottom w:val="single" w:sz="12" w:space="0" w:color="auto"/>
            </w:tcBorders>
            <w:vAlign w:val="bottom"/>
          </w:tcPr>
          <w:p w14:paraId="029E6A5B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3117" w:type="dxa"/>
            <w:tcBorders>
              <w:bottom w:val="single" w:sz="12" w:space="0" w:color="auto"/>
            </w:tcBorders>
            <w:vAlign w:val="bottom"/>
          </w:tcPr>
          <w:p w14:paraId="1262E7BF" w14:textId="77777777" w:rsidR="004D0DE5" w:rsidRDefault="004D0DE5" w:rsidP="00FE3AD8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</w:tbl>
    <w:p w14:paraId="03B70070" w14:textId="6C5AC43F" w:rsidR="00FD026B" w:rsidRDefault="004D0DE5" w:rsidP="00FD026B">
      <w:pPr>
        <w:spacing w:line="480" w:lineRule="auto"/>
      </w:pPr>
      <w:r>
        <w:t>Abbreviations: CO</w:t>
      </w:r>
      <w:r w:rsidRPr="00105327">
        <w:rPr>
          <w:vertAlign w:val="subscript"/>
        </w:rPr>
        <w:t>2</w:t>
      </w:r>
      <w:r>
        <w:t xml:space="preserve"> = carbon dioxide; CO = carbon monoxide; NO</w:t>
      </w:r>
      <w:r w:rsidRPr="00105327">
        <w:rPr>
          <w:vertAlign w:val="subscript"/>
        </w:rPr>
        <w:t>2</w:t>
      </w:r>
      <w:r>
        <w:t xml:space="preserve"> = nitrogen dioxide; NO = nitrogen oxide; NO</w:t>
      </w:r>
      <w:r w:rsidRPr="00105327">
        <w:rPr>
          <w:vertAlign w:val="subscript"/>
        </w:rPr>
        <w:t>x</w:t>
      </w:r>
      <w:r>
        <w:t xml:space="preserve"> = nitrogen oxides; PM</w:t>
      </w:r>
      <w:r w:rsidRPr="00105327">
        <w:rPr>
          <w:vertAlign w:val="subscript"/>
        </w:rPr>
        <w:t>2.5</w:t>
      </w:r>
      <w:r>
        <w:t xml:space="preserve"> = particulate matter with diameter </w:t>
      </w:r>
      <w:r>
        <w:rPr>
          <w:rFonts w:cstheme="minorHAnsi"/>
        </w:rPr>
        <w:t>≤</w:t>
      </w:r>
      <w:r>
        <w:t>2.5</w:t>
      </w:r>
      <w:r>
        <w:rPr>
          <w:rFonts w:cstheme="minorHAnsi"/>
        </w:rPr>
        <w:t>µ</w:t>
      </w:r>
      <w:r>
        <w:t>m; ppb = parts per billion; ppm = parts per million. TVOC = total volatile organic compounds.</w:t>
      </w:r>
      <w:r w:rsidR="00FD026B">
        <w:br w:type="page"/>
      </w:r>
    </w:p>
    <w:p w14:paraId="58FAEFC5" w14:textId="50AEC4F4" w:rsidR="0035230C" w:rsidRDefault="00246DE8" w:rsidP="00005426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2715F09D" wp14:editId="3EEACC5C">
            <wp:extent cx="5937250" cy="344805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00FB2" w14:textId="7C324C80" w:rsidR="00E92FA9" w:rsidRDefault="00261ECC" w:rsidP="00005426">
      <w:pPr>
        <w:spacing w:line="480" w:lineRule="auto"/>
      </w:pPr>
      <w:r w:rsidRPr="001E2329">
        <w:rPr>
          <w:b/>
          <w:bCs/>
        </w:rPr>
        <w:t>Figure S1.</w:t>
      </w:r>
      <w:r>
        <w:t xml:space="preserve"> Questionnaires. Panel A shows the symptoms visual analog scale questionnaire, while panel B shows the visual analog scale environmental perception questionnaire. </w:t>
      </w:r>
      <w:r w:rsidR="003C1F13">
        <w:t>Symptom q</w:t>
      </w:r>
      <w:r w:rsidR="004C6565">
        <w:t xml:space="preserve">uestionnaires </w:t>
      </w:r>
      <w:r w:rsidR="003C1F13">
        <w:t xml:space="preserve">were </w:t>
      </w:r>
      <w:r w:rsidR="004C6565">
        <w:t>completed by participants before, and at 4h and 24h after the beginning of the exposure.</w:t>
      </w:r>
      <w:r w:rsidR="003C1F13">
        <w:t xml:space="preserve"> Perception questionnaires were completed in the exposure booth, at the beginning and end of the exposure. </w:t>
      </w:r>
    </w:p>
    <w:p w14:paraId="706DDBF4" w14:textId="3724EC01" w:rsidR="00740524" w:rsidRDefault="008E3CB8" w:rsidP="00005426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2B4D1FF3" wp14:editId="5E5D2A19">
            <wp:extent cx="4724450" cy="6381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9825" cy="63890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BA6DFD" w14:textId="44E92844" w:rsidR="008C2490" w:rsidRDefault="008E3CB8" w:rsidP="00AF28C7">
      <w:pPr>
        <w:spacing w:line="480" w:lineRule="auto"/>
      </w:pPr>
      <w:r w:rsidRPr="004D2D58">
        <w:rPr>
          <w:b/>
          <w:bCs/>
        </w:rPr>
        <w:t>Figure S2.</w:t>
      </w:r>
      <w:r>
        <w:t xml:space="preserve"> </w:t>
      </w:r>
      <w:r w:rsidR="00156F83">
        <w:t>Study recruitment flow diagram</w:t>
      </w:r>
      <w:r w:rsidR="00B61415">
        <w:t xml:space="preserve">. Healthy non-smokers aged 19-49 were recruited by referrals and online advertisements into this double-blind crossover exposure study where they were exposed to filtered air and diesel exhaust at 3 concentrations (20, 50, and 150 </w:t>
      </w:r>
      <w:r w:rsidR="00B61415">
        <w:rPr>
          <w:rFonts w:cstheme="minorHAnsi"/>
        </w:rPr>
        <w:t>µ</w:t>
      </w:r>
      <w:r w:rsidR="00B61415">
        <w:t>g/m</w:t>
      </w:r>
      <w:r w:rsidR="00B61415" w:rsidRPr="00B61415">
        <w:rPr>
          <w:vertAlign w:val="superscript"/>
        </w:rPr>
        <w:t>3</w:t>
      </w:r>
      <w:r w:rsidR="00B61415">
        <w:t xml:space="preserve"> PM</w:t>
      </w:r>
      <w:r w:rsidR="00B61415" w:rsidRPr="00B61415">
        <w:rPr>
          <w:vertAlign w:val="subscript"/>
        </w:rPr>
        <w:t>2.5</w:t>
      </w:r>
      <w:r w:rsidR="00B61415">
        <w:t>)</w:t>
      </w:r>
      <w:r w:rsidR="00344DDF">
        <w:t xml:space="preserve"> for 4 hours, separated by a </w:t>
      </w:r>
      <w:r w:rsidR="00344DDF">
        <w:rPr>
          <w:rFonts w:cstheme="minorHAnsi"/>
        </w:rPr>
        <w:t>≥</w:t>
      </w:r>
      <w:r w:rsidR="00344DDF">
        <w:t>4-week washout period</w:t>
      </w:r>
      <w:r w:rsidR="00B61415">
        <w:t xml:space="preserve">. </w:t>
      </w:r>
    </w:p>
    <w:sectPr w:rsidR="008C2490" w:rsidSect="0000542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543F3"/>
    <w:multiLevelType w:val="hybridMultilevel"/>
    <w:tmpl w:val="CCD812F8"/>
    <w:lvl w:ilvl="0" w:tplc="B8368F08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5476CD"/>
    <w:multiLevelType w:val="hybridMultilevel"/>
    <w:tmpl w:val="65D054BC"/>
    <w:lvl w:ilvl="0" w:tplc="53F442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0148897">
    <w:abstractNumId w:val="0"/>
  </w:num>
  <w:num w:numId="2" w16cid:durableId="12341952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MDcwMDM3MTG1NDZS0lEKTi0uzszPAykwqQUAs89PGywAAAA="/>
  </w:docVars>
  <w:rsids>
    <w:rsidRoot w:val="00740524"/>
    <w:rsid w:val="00002D83"/>
    <w:rsid w:val="00004130"/>
    <w:rsid w:val="00005426"/>
    <w:rsid w:val="00012578"/>
    <w:rsid w:val="00020C30"/>
    <w:rsid w:val="00034A92"/>
    <w:rsid w:val="00035A2F"/>
    <w:rsid w:val="00036A87"/>
    <w:rsid w:val="00044A3B"/>
    <w:rsid w:val="00046C98"/>
    <w:rsid w:val="000542C9"/>
    <w:rsid w:val="00056D6D"/>
    <w:rsid w:val="00057522"/>
    <w:rsid w:val="00092EC4"/>
    <w:rsid w:val="00094301"/>
    <w:rsid w:val="00097499"/>
    <w:rsid w:val="000A1D77"/>
    <w:rsid w:val="000A5F7C"/>
    <w:rsid w:val="000C3CE5"/>
    <w:rsid w:val="000C4034"/>
    <w:rsid w:val="000D4FAA"/>
    <w:rsid w:val="000E1245"/>
    <w:rsid w:val="000E3760"/>
    <w:rsid w:val="000E48F5"/>
    <w:rsid w:val="000E6687"/>
    <w:rsid w:val="000F53A2"/>
    <w:rsid w:val="000F66F3"/>
    <w:rsid w:val="0010533E"/>
    <w:rsid w:val="0010724B"/>
    <w:rsid w:val="001075C0"/>
    <w:rsid w:val="001077FE"/>
    <w:rsid w:val="00112D0E"/>
    <w:rsid w:val="001305FD"/>
    <w:rsid w:val="001315DB"/>
    <w:rsid w:val="00132889"/>
    <w:rsid w:val="00133E66"/>
    <w:rsid w:val="00134452"/>
    <w:rsid w:val="00140C00"/>
    <w:rsid w:val="001436A0"/>
    <w:rsid w:val="00145B22"/>
    <w:rsid w:val="00147311"/>
    <w:rsid w:val="001501C6"/>
    <w:rsid w:val="00155C69"/>
    <w:rsid w:val="00156F83"/>
    <w:rsid w:val="001577EB"/>
    <w:rsid w:val="00165903"/>
    <w:rsid w:val="00172F6E"/>
    <w:rsid w:val="0018258A"/>
    <w:rsid w:val="00185463"/>
    <w:rsid w:val="00196075"/>
    <w:rsid w:val="001A15C6"/>
    <w:rsid w:val="001A45DF"/>
    <w:rsid w:val="001A47A2"/>
    <w:rsid w:val="001A7B8E"/>
    <w:rsid w:val="001C0BA7"/>
    <w:rsid w:val="001D1E95"/>
    <w:rsid w:val="001E2329"/>
    <w:rsid w:val="001E2DE9"/>
    <w:rsid w:val="001E2EE3"/>
    <w:rsid w:val="001E61F3"/>
    <w:rsid w:val="001F1358"/>
    <w:rsid w:val="001F35FA"/>
    <w:rsid w:val="002004F3"/>
    <w:rsid w:val="00203254"/>
    <w:rsid w:val="00207DAC"/>
    <w:rsid w:val="00212CA3"/>
    <w:rsid w:val="00221BD2"/>
    <w:rsid w:val="0023189C"/>
    <w:rsid w:val="00242915"/>
    <w:rsid w:val="00246DE8"/>
    <w:rsid w:val="00254263"/>
    <w:rsid w:val="00261C93"/>
    <w:rsid w:val="00261ECC"/>
    <w:rsid w:val="002663CE"/>
    <w:rsid w:val="00274E0E"/>
    <w:rsid w:val="0029329B"/>
    <w:rsid w:val="00295866"/>
    <w:rsid w:val="00297E1A"/>
    <w:rsid w:val="002B2B5D"/>
    <w:rsid w:val="002B375B"/>
    <w:rsid w:val="002B56A6"/>
    <w:rsid w:val="002B6985"/>
    <w:rsid w:val="002C3491"/>
    <w:rsid w:val="002C5007"/>
    <w:rsid w:val="002D3292"/>
    <w:rsid w:val="002D4865"/>
    <w:rsid w:val="002D63CC"/>
    <w:rsid w:val="002E0886"/>
    <w:rsid w:val="002E1928"/>
    <w:rsid w:val="002F5637"/>
    <w:rsid w:val="002F6296"/>
    <w:rsid w:val="002F7A9E"/>
    <w:rsid w:val="003017FA"/>
    <w:rsid w:val="00305310"/>
    <w:rsid w:val="00306005"/>
    <w:rsid w:val="0031460B"/>
    <w:rsid w:val="00315B7B"/>
    <w:rsid w:val="00320356"/>
    <w:rsid w:val="003231FB"/>
    <w:rsid w:val="00326FED"/>
    <w:rsid w:val="00327937"/>
    <w:rsid w:val="0034237E"/>
    <w:rsid w:val="00344DDF"/>
    <w:rsid w:val="00351E1C"/>
    <w:rsid w:val="0035230C"/>
    <w:rsid w:val="00355640"/>
    <w:rsid w:val="00385EDD"/>
    <w:rsid w:val="00386D81"/>
    <w:rsid w:val="00387602"/>
    <w:rsid w:val="00391C3D"/>
    <w:rsid w:val="00391F01"/>
    <w:rsid w:val="00395D00"/>
    <w:rsid w:val="003A0B02"/>
    <w:rsid w:val="003B4098"/>
    <w:rsid w:val="003B42C5"/>
    <w:rsid w:val="003B50DB"/>
    <w:rsid w:val="003B6924"/>
    <w:rsid w:val="003C0631"/>
    <w:rsid w:val="003C1F13"/>
    <w:rsid w:val="003C271B"/>
    <w:rsid w:val="003D1EF3"/>
    <w:rsid w:val="003D557E"/>
    <w:rsid w:val="003E1260"/>
    <w:rsid w:val="003F4B6A"/>
    <w:rsid w:val="00405FAC"/>
    <w:rsid w:val="00406441"/>
    <w:rsid w:val="00412591"/>
    <w:rsid w:val="00414D65"/>
    <w:rsid w:val="004213BD"/>
    <w:rsid w:val="004248AC"/>
    <w:rsid w:val="00436E8F"/>
    <w:rsid w:val="00436F52"/>
    <w:rsid w:val="004415DD"/>
    <w:rsid w:val="004446FD"/>
    <w:rsid w:val="0044599F"/>
    <w:rsid w:val="004474A6"/>
    <w:rsid w:val="0045273C"/>
    <w:rsid w:val="004542D6"/>
    <w:rsid w:val="0046210A"/>
    <w:rsid w:val="00476D3C"/>
    <w:rsid w:val="0048471F"/>
    <w:rsid w:val="004871B8"/>
    <w:rsid w:val="0049346A"/>
    <w:rsid w:val="004A649D"/>
    <w:rsid w:val="004B5269"/>
    <w:rsid w:val="004C090F"/>
    <w:rsid w:val="004C564E"/>
    <w:rsid w:val="004C6565"/>
    <w:rsid w:val="004D0DE5"/>
    <w:rsid w:val="004D1E96"/>
    <w:rsid w:val="004D2D58"/>
    <w:rsid w:val="004D41D6"/>
    <w:rsid w:val="004D567F"/>
    <w:rsid w:val="004E195B"/>
    <w:rsid w:val="004E71C6"/>
    <w:rsid w:val="004E747B"/>
    <w:rsid w:val="004F28A3"/>
    <w:rsid w:val="004F29B9"/>
    <w:rsid w:val="004F2D72"/>
    <w:rsid w:val="004F470B"/>
    <w:rsid w:val="004F5A5C"/>
    <w:rsid w:val="0050589F"/>
    <w:rsid w:val="00507097"/>
    <w:rsid w:val="00510F5C"/>
    <w:rsid w:val="00512082"/>
    <w:rsid w:val="00513586"/>
    <w:rsid w:val="00514433"/>
    <w:rsid w:val="00522582"/>
    <w:rsid w:val="00523FBC"/>
    <w:rsid w:val="0052771E"/>
    <w:rsid w:val="00537931"/>
    <w:rsid w:val="00540D6F"/>
    <w:rsid w:val="0055352A"/>
    <w:rsid w:val="00564044"/>
    <w:rsid w:val="005743F9"/>
    <w:rsid w:val="005B3EDA"/>
    <w:rsid w:val="005C081C"/>
    <w:rsid w:val="005C3455"/>
    <w:rsid w:val="005D0A23"/>
    <w:rsid w:val="005E1C50"/>
    <w:rsid w:val="005E46A0"/>
    <w:rsid w:val="005F001D"/>
    <w:rsid w:val="005F3A46"/>
    <w:rsid w:val="0060094E"/>
    <w:rsid w:val="00615023"/>
    <w:rsid w:val="00616102"/>
    <w:rsid w:val="0061702C"/>
    <w:rsid w:val="00630EB0"/>
    <w:rsid w:val="00631CD9"/>
    <w:rsid w:val="00632C55"/>
    <w:rsid w:val="00634497"/>
    <w:rsid w:val="00636CE2"/>
    <w:rsid w:val="006514D9"/>
    <w:rsid w:val="006560A4"/>
    <w:rsid w:val="00664E1D"/>
    <w:rsid w:val="006737D2"/>
    <w:rsid w:val="00680EEE"/>
    <w:rsid w:val="00696549"/>
    <w:rsid w:val="006A019B"/>
    <w:rsid w:val="006A0980"/>
    <w:rsid w:val="006A2693"/>
    <w:rsid w:val="006A683B"/>
    <w:rsid w:val="006B0E9A"/>
    <w:rsid w:val="006B4FC4"/>
    <w:rsid w:val="006D0902"/>
    <w:rsid w:val="006D76CA"/>
    <w:rsid w:val="006E099C"/>
    <w:rsid w:val="006E3F55"/>
    <w:rsid w:val="006F24C7"/>
    <w:rsid w:val="006F262E"/>
    <w:rsid w:val="007031BB"/>
    <w:rsid w:val="007037E2"/>
    <w:rsid w:val="00704E66"/>
    <w:rsid w:val="00710888"/>
    <w:rsid w:val="00716824"/>
    <w:rsid w:val="00725FAE"/>
    <w:rsid w:val="0072700F"/>
    <w:rsid w:val="00732135"/>
    <w:rsid w:val="007338A0"/>
    <w:rsid w:val="007362C3"/>
    <w:rsid w:val="00740524"/>
    <w:rsid w:val="00741EDF"/>
    <w:rsid w:val="007423C1"/>
    <w:rsid w:val="00744E9D"/>
    <w:rsid w:val="00745864"/>
    <w:rsid w:val="00753356"/>
    <w:rsid w:val="007604D9"/>
    <w:rsid w:val="00760B60"/>
    <w:rsid w:val="007622FD"/>
    <w:rsid w:val="00764EA8"/>
    <w:rsid w:val="007668D4"/>
    <w:rsid w:val="007669F5"/>
    <w:rsid w:val="007744C5"/>
    <w:rsid w:val="00777A25"/>
    <w:rsid w:val="00790799"/>
    <w:rsid w:val="007A0425"/>
    <w:rsid w:val="007A40F2"/>
    <w:rsid w:val="007A5374"/>
    <w:rsid w:val="007A62A7"/>
    <w:rsid w:val="007B3CAA"/>
    <w:rsid w:val="007D7E5A"/>
    <w:rsid w:val="007E2A38"/>
    <w:rsid w:val="007E59FB"/>
    <w:rsid w:val="007E6109"/>
    <w:rsid w:val="007E6FDC"/>
    <w:rsid w:val="007F12F8"/>
    <w:rsid w:val="007F30D6"/>
    <w:rsid w:val="007F507E"/>
    <w:rsid w:val="0080230C"/>
    <w:rsid w:val="008030C1"/>
    <w:rsid w:val="00803D58"/>
    <w:rsid w:val="008132F8"/>
    <w:rsid w:val="00817371"/>
    <w:rsid w:val="00823425"/>
    <w:rsid w:val="0083209C"/>
    <w:rsid w:val="008366F0"/>
    <w:rsid w:val="00836805"/>
    <w:rsid w:val="00851D97"/>
    <w:rsid w:val="00857DE0"/>
    <w:rsid w:val="008828D9"/>
    <w:rsid w:val="00895B5A"/>
    <w:rsid w:val="008962F3"/>
    <w:rsid w:val="008A4D89"/>
    <w:rsid w:val="008C1E72"/>
    <w:rsid w:val="008C2490"/>
    <w:rsid w:val="008C5610"/>
    <w:rsid w:val="008D4D00"/>
    <w:rsid w:val="008E3CB8"/>
    <w:rsid w:val="008E46B1"/>
    <w:rsid w:val="008F1831"/>
    <w:rsid w:val="008F30A4"/>
    <w:rsid w:val="008F3DB0"/>
    <w:rsid w:val="008F796D"/>
    <w:rsid w:val="00913EFC"/>
    <w:rsid w:val="009228C5"/>
    <w:rsid w:val="00923ECD"/>
    <w:rsid w:val="00936421"/>
    <w:rsid w:val="00936475"/>
    <w:rsid w:val="00950D87"/>
    <w:rsid w:val="00953490"/>
    <w:rsid w:val="009547EB"/>
    <w:rsid w:val="0096392E"/>
    <w:rsid w:val="00964DDA"/>
    <w:rsid w:val="009713CA"/>
    <w:rsid w:val="00975F3C"/>
    <w:rsid w:val="0098482D"/>
    <w:rsid w:val="00984BE1"/>
    <w:rsid w:val="00985D87"/>
    <w:rsid w:val="00986D15"/>
    <w:rsid w:val="00995B25"/>
    <w:rsid w:val="00995EA7"/>
    <w:rsid w:val="00997582"/>
    <w:rsid w:val="009A50BE"/>
    <w:rsid w:val="009A53F9"/>
    <w:rsid w:val="009C4C8D"/>
    <w:rsid w:val="009C6A74"/>
    <w:rsid w:val="009D0A0B"/>
    <w:rsid w:val="009E189C"/>
    <w:rsid w:val="009E1C85"/>
    <w:rsid w:val="009F39BC"/>
    <w:rsid w:val="009F7131"/>
    <w:rsid w:val="00A05AC2"/>
    <w:rsid w:val="00A10077"/>
    <w:rsid w:val="00A112DA"/>
    <w:rsid w:val="00A152D9"/>
    <w:rsid w:val="00A16958"/>
    <w:rsid w:val="00A25124"/>
    <w:rsid w:val="00A36874"/>
    <w:rsid w:val="00A50FEA"/>
    <w:rsid w:val="00A52A7C"/>
    <w:rsid w:val="00A626E5"/>
    <w:rsid w:val="00A63163"/>
    <w:rsid w:val="00A6765C"/>
    <w:rsid w:val="00A705BD"/>
    <w:rsid w:val="00A7152E"/>
    <w:rsid w:val="00A77E56"/>
    <w:rsid w:val="00AA1DF6"/>
    <w:rsid w:val="00AA53C5"/>
    <w:rsid w:val="00AB06BD"/>
    <w:rsid w:val="00AB19B7"/>
    <w:rsid w:val="00AB63B2"/>
    <w:rsid w:val="00AB7F4B"/>
    <w:rsid w:val="00AC4B74"/>
    <w:rsid w:val="00AD25E5"/>
    <w:rsid w:val="00AD7EBE"/>
    <w:rsid w:val="00AE20E3"/>
    <w:rsid w:val="00AE290D"/>
    <w:rsid w:val="00AE38DD"/>
    <w:rsid w:val="00AE5A34"/>
    <w:rsid w:val="00AE60BD"/>
    <w:rsid w:val="00AF139E"/>
    <w:rsid w:val="00AF2801"/>
    <w:rsid w:val="00AF28C7"/>
    <w:rsid w:val="00AF5B3B"/>
    <w:rsid w:val="00B01F90"/>
    <w:rsid w:val="00B04816"/>
    <w:rsid w:val="00B10C3A"/>
    <w:rsid w:val="00B138AB"/>
    <w:rsid w:val="00B16CFB"/>
    <w:rsid w:val="00B212F4"/>
    <w:rsid w:val="00B42A90"/>
    <w:rsid w:val="00B44810"/>
    <w:rsid w:val="00B45671"/>
    <w:rsid w:val="00B56CD1"/>
    <w:rsid w:val="00B61415"/>
    <w:rsid w:val="00B63FCA"/>
    <w:rsid w:val="00B7456D"/>
    <w:rsid w:val="00B86C2D"/>
    <w:rsid w:val="00BA0D6C"/>
    <w:rsid w:val="00BA113E"/>
    <w:rsid w:val="00BA1C6A"/>
    <w:rsid w:val="00BA75BA"/>
    <w:rsid w:val="00BB0E9C"/>
    <w:rsid w:val="00BB1823"/>
    <w:rsid w:val="00BC13EE"/>
    <w:rsid w:val="00BC31A4"/>
    <w:rsid w:val="00BD4585"/>
    <w:rsid w:val="00BE087A"/>
    <w:rsid w:val="00BF4197"/>
    <w:rsid w:val="00BF63E6"/>
    <w:rsid w:val="00C13870"/>
    <w:rsid w:val="00C17840"/>
    <w:rsid w:val="00C2044A"/>
    <w:rsid w:val="00C22182"/>
    <w:rsid w:val="00C22317"/>
    <w:rsid w:val="00C24376"/>
    <w:rsid w:val="00C3244D"/>
    <w:rsid w:val="00C41B05"/>
    <w:rsid w:val="00C44C7B"/>
    <w:rsid w:val="00C5050A"/>
    <w:rsid w:val="00C50C22"/>
    <w:rsid w:val="00C5697C"/>
    <w:rsid w:val="00C61A10"/>
    <w:rsid w:val="00C63280"/>
    <w:rsid w:val="00C63E00"/>
    <w:rsid w:val="00C641A1"/>
    <w:rsid w:val="00C71547"/>
    <w:rsid w:val="00C7222A"/>
    <w:rsid w:val="00C8275E"/>
    <w:rsid w:val="00C82791"/>
    <w:rsid w:val="00C84710"/>
    <w:rsid w:val="00C8761B"/>
    <w:rsid w:val="00CA7F2B"/>
    <w:rsid w:val="00CB1763"/>
    <w:rsid w:val="00CB5D3C"/>
    <w:rsid w:val="00CC4558"/>
    <w:rsid w:val="00CD478D"/>
    <w:rsid w:val="00CE7206"/>
    <w:rsid w:val="00CF6148"/>
    <w:rsid w:val="00CF7C74"/>
    <w:rsid w:val="00D01F56"/>
    <w:rsid w:val="00D1235F"/>
    <w:rsid w:val="00D12BC1"/>
    <w:rsid w:val="00D16156"/>
    <w:rsid w:val="00D17E9C"/>
    <w:rsid w:val="00D21A77"/>
    <w:rsid w:val="00D239AA"/>
    <w:rsid w:val="00D268DB"/>
    <w:rsid w:val="00D522D5"/>
    <w:rsid w:val="00D64A0D"/>
    <w:rsid w:val="00D6686E"/>
    <w:rsid w:val="00DA3043"/>
    <w:rsid w:val="00DA3830"/>
    <w:rsid w:val="00DA4A63"/>
    <w:rsid w:val="00DB02DC"/>
    <w:rsid w:val="00DB666C"/>
    <w:rsid w:val="00DC2575"/>
    <w:rsid w:val="00DC42E2"/>
    <w:rsid w:val="00DD5D1A"/>
    <w:rsid w:val="00DE4DE8"/>
    <w:rsid w:val="00DF0585"/>
    <w:rsid w:val="00DF2FEA"/>
    <w:rsid w:val="00DF4430"/>
    <w:rsid w:val="00E00CFB"/>
    <w:rsid w:val="00E01B42"/>
    <w:rsid w:val="00E05160"/>
    <w:rsid w:val="00E1095A"/>
    <w:rsid w:val="00E125E6"/>
    <w:rsid w:val="00E12C42"/>
    <w:rsid w:val="00E15DC2"/>
    <w:rsid w:val="00E20769"/>
    <w:rsid w:val="00E241C2"/>
    <w:rsid w:val="00E256FA"/>
    <w:rsid w:val="00E31E22"/>
    <w:rsid w:val="00E34152"/>
    <w:rsid w:val="00E44129"/>
    <w:rsid w:val="00E6056B"/>
    <w:rsid w:val="00E77659"/>
    <w:rsid w:val="00E7795E"/>
    <w:rsid w:val="00E80DBA"/>
    <w:rsid w:val="00E92FA9"/>
    <w:rsid w:val="00EA5382"/>
    <w:rsid w:val="00EA58D9"/>
    <w:rsid w:val="00EA6743"/>
    <w:rsid w:val="00EA7240"/>
    <w:rsid w:val="00EA7541"/>
    <w:rsid w:val="00EA7ABB"/>
    <w:rsid w:val="00EB7E39"/>
    <w:rsid w:val="00EB7E6F"/>
    <w:rsid w:val="00EC222E"/>
    <w:rsid w:val="00EC3BAB"/>
    <w:rsid w:val="00EC5B47"/>
    <w:rsid w:val="00ED124B"/>
    <w:rsid w:val="00ED1570"/>
    <w:rsid w:val="00ED2D6B"/>
    <w:rsid w:val="00EE0193"/>
    <w:rsid w:val="00EE5CB4"/>
    <w:rsid w:val="00EF011B"/>
    <w:rsid w:val="00F0117C"/>
    <w:rsid w:val="00F03C9E"/>
    <w:rsid w:val="00F079C3"/>
    <w:rsid w:val="00F2075E"/>
    <w:rsid w:val="00F23F61"/>
    <w:rsid w:val="00F249C8"/>
    <w:rsid w:val="00F25F64"/>
    <w:rsid w:val="00F32585"/>
    <w:rsid w:val="00F41A44"/>
    <w:rsid w:val="00F44B4C"/>
    <w:rsid w:val="00F47074"/>
    <w:rsid w:val="00F50C6A"/>
    <w:rsid w:val="00F559F8"/>
    <w:rsid w:val="00F5767B"/>
    <w:rsid w:val="00F662C6"/>
    <w:rsid w:val="00F67A3D"/>
    <w:rsid w:val="00F724B8"/>
    <w:rsid w:val="00F75CCF"/>
    <w:rsid w:val="00F83C18"/>
    <w:rsid w:val="00F86434"/>
    <w:rsid w:val="00F92383"/>
    <w:rsid w:val="00F92A1A"/>
    <w:rsid w:val="00F974FE"/>
    <w:rsid w:val="00FA29D7"/>
    <w:rsid w:val="00FA2D43"/>
    <w:rsid w:val="00FA64B7"/>
    <w:rsid w:val="00FB0347"/>
    <w:rsid w:val="00FB0D53"/>
    <w:rsid w:val="00FB11F3"/>
    <w:rsid w:val="00FB1521"/>
    <w:rsid w:val="00FB1AC8"/>
    <w:rsid w:val="00FB3730"/>
    <w:rsid w:val="00FB3F46"/>
    <w:rsid w:val="00FB51A2"/>
    <w:rsid w:val="00FB70BD"/>
    <w:rsid w:val="00FD026B"/>
    <w:rsid w:val="00FD03E0"/>
    <w:rsid w:val="00FD2220"/>
    <w:rsid w:val="00FD4164"/>
    <w:rsid w:val="00FF1241"/>
    <w:rsid w:val="00FF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8C3F7"/>
  <w15:chartTrackingRefBased/>
  <w15:docId w15:val="{58403C2F-600A-4625-96EF-9B619108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524"/>
  </w:style>
  <w:style w:type="paragraph" w:styleId="Heading1">
    <w:name w:val="heading 1"/>
    <w:basedOn w:val="Normal"/>
    <w:next w:val="Normal"/>
    <w:link w:val="Heading1Char"/>
    <w:uiPriority w:val="9"/>
    <w:qFormat/>
    <w:rsid w:val="007405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05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052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5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405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4052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740524"/>
    <w:pPr>
      <w:ind w:left="720"/>
      <w:contextualSpacing/>
    </w:pPr>
  </w:style>
  <w:style w:type="table" w:styleId="TableGrid">
    <w:name w:val="Table Grid"/>
    <w:basedOn w:val="TableNormal"/>
    <w:uiPriority w:val="39"/>
    <w:rsid w:val="00740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4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4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4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4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5B5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B56A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56A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05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03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BA1FB4-736E-4BE9-AF58-B017C26FD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20</Words>
  <Characters>353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</dc:creator>
  <cp:keywords/>
  <dc:description/>
  <cp:lastModifiedBy>JO</cp:lastModifiedBy>
  <cp:revision>2</cp:revision>
  <dcterms:created xsi:type="dcterms:W3CDTF">2022-11-18T01:00:00Z</dcterms:created>
  <dcterms:modified xsi:type="dcterms:W3CDTF">2022-11-18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respiratory-and-critical-care-medicine</vt:lpwstr>
  </property>
  <property fmtid="{D5CDD505-2E9C-101B-9397-08002B2CF9AE}" pid="3" name="Mendeley Recent Style Name 0_1">
    <vt:lpwstr>American Journal of Respiratory and Critical Care Medicine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nvironment-international</vt:lpwstr>
  </property>
  <property fmtid="{D5CDD505-2E9C-101B-9397-08002B2CF9AE}" pid="13" name="Mendeley Recent Style Name 5_1">
    <vt:lpwstr>Environment International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a503b33-2e09-33b2-90c5-c58803ee4d5f</vt:lpwstr>
  </property>
  <property fmtid="{D5CDD505-2E9C-101B-9397-08002B2CF9AE}" pid="24" name="Mendeley Citation Style_1">
    <vt:lpwstr>http://www.zotero.org/styles/vancouver</vt:lpwstr>
  </property>
</Properties>
</file>